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017E9" w14:textId="73A97499" w:rsidR="00633715" w:rsidRPr="009A2E4C" w:rsidRDefault="00C253CA">
      <w:pPr>
        <w:rPr>
          <w:rFonts w:ascii="Arial" w:hAnsi="Arial" w:cs="Arial"/>
          <w:b/>
          <w:bCs/>
          <w:lang w:val="en-US"/>
        </w:rPr>
      </w:pPr>
      <w:r w:rsidRPr="009A2E4C">
        <w:rPr>
          <w:rFonts w:ascii="Arial" w:hAnsi="Arial" w:cs="Arial"/>
          <w:b/>
          <w:bCs/>
          <w:lang w:val="en-US"/>
        </w:rPr>
        <w:t>Supplementary Table 1.</w:t>
      </w:r>
      <w:r w:rsidR="00633715" w:rsidRPr="009A2E4C">
        <w:rPr>
          <w:rFonts w:ascii="Arial" w:hAnsi="Arial" w:cs="Arial"/>
          <w:b/>
          <w:bCs/>
          <w:lang w:val="en-US"/>
        </w:rPr>
        <w:t xml:space="preserve"> COVID-19 cases, hospitalizations and deaths per wave and age group in Mexico from February 2020 to April 2022.</w:t>
      </w:r>
    </w:p>
    <w:tbl>
      <w:tblPr>
        <w:tblStyle w:val="TableGrid"/>
        <w:tblW w:w="14037" w:type="dxa"/>
        <w:tblLayout w:type="fixed"/>
        <w:tblLook w:val="04A0" w:firstRow="1" w:lastRow="0" w:firstColumn="1" w:lastColumn="0" w:noHBand="0" w:noVBand="1"/>
      </w:tblPr>
      <w:tblGrid>
        <w:gridCol w:w="2831"/>
        <w:gridCol w:w="7"/>
        <w:gridCol w:w="2974"/>
        <w:gridCol w:w="1561"/>
        <w:gridCol w:w="1701"/>
        <w:gridCol w:w="1699"/>
        <w:gridCol w:w="1559"/>
        <w:gridCol w:w="1705"/>
      </w:tblGrid>
      <w:tr w:rsidR="005F7F63" w:rsidRPr="005F7F63" w14:paraId="4A6200B4" w14:textId="77777777" w:rsidTr="00A24539">
        <w:trPr>
          <w:trHeight w:val="129"/>
        </w:trPr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ED6E56" w14:textId="77777777" w:rsidR="00633715" w:rsidRPr="005F7F63" w:rsidRDefault="00633715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2E72E" w14:textId="6F12EDFB" w:rsidR="00633715" w:rsidRPr="005F7F63" w:rsidRDefault="00633715" w:rsidP="0063371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GE GROUP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B7F5D" w14:textId="77777777" w:rsidR="00633715" w:rsidRPr="005F7F63" w:rsidRDefault="00633715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A00229" w:rsidRPr="005F7F63" w14:paraId="7FE79986" w14:textId="486A8B25" w:rsidTr="00A24539">
        <w:trPr>
          <w:trHeight w:val="129"/>
        </w:trPr>
        <w:tc>
          <w:tcPr>
            <w:tcW w:w="5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A3932" w14:textId="2ADC5620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0ED88" w14:textId="75ADECFB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-19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y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5675B" w14:textId="7A9818F5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-39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y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AC595" w14:textId="36DA21D5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0-59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y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AAF75" w14:textId="22170F25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0+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yo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E50FCB" w14:textId="77777777" w:rsidR="00A00229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Total</w:t>
            </w:r>
            <w:r w:rsidR="0046794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, </w:t>
            </w:r>
          </w:p>
          <w:p w14:paraId="75F9FC88" w14:textId="76AD8C1C" w:rsidR="003E579F" w:rsidRPr="005F7F63" w:rsidRDefault="00A00229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ALL AGES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</w:p>
        </w:tc>
      </w:tr>
      <w:tr w:rsidR="00A00229" w:rsidRPr="00A24539" w14:paraId="774313D2" w14:textId="6394C0A3" w:rsidTr="00A24539">
        <w:trPr>
          <w:trHeight w:val="358"/>
        </w:trPr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8BA2CA" w14:textId="77777777" w:rsidR="00461222" w:rsidRPr="005F7F63" w:rsidRDefault="00461222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  <w:p w14:paraId="1C2B9F12" w14:textId="2C2D8B6A" w:rsidR="003E579F" w:rsidRPr="005F7F63" w:rsidRDefault="008A70E9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IDENTIFIED 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OVID-19 CASES (POSITIVE TO SARS-CoV-2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8249C2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4779C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D773D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4114A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80B38" w14:textId="7AAEF75B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5F7F63" w:rsidRPr="005F7F63" w14:paraId="72FBCD69" w14:textId="472936A6" w:rsidTr="00A24539">
        <w:trPr>
          <w:trHeight w:val="54"/>
        </w:trPr>
        <w:tc>
          <w:tcPr>
            <w:tcW w:w="2838" w:type="dxa"/>
            <w:gridSpan w:val="2"/>
            <w:vMerge w:val="restart"/>
            <w:tcBorders>
              <w:left w:val="nil"/>
              <w:right w:val="nil"/>
            </w:tcBorders>
          </w:tcPr>
          <w:p w14:paraId="6CB26EF8" w14:textId="1576892A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irst wave (31 weeks)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581B5B" w14:textId="1FCB9141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(%</w:t>
            </w:r>
            <w:r w:rsid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6D97A3" w14:textId="17493E11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0,633 (3.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9A0A98" w14:textId="5057DF4F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89,645 (37.1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34A862" w14:textId="7F8EDBB6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04,589 (39.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3FA27E" w14:textId="0C2C0814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5,996 (20.0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2F8814" w14:textId="2863DDBC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80,863 (100)</w:t>
            </w:r>
          </w:p>
        </w:tc>
      </w:tr>
      <w:tr w:rsidR="005F7F63" w:rsidRPr="005F7F63" w14:paraId="2D0E8CA6" w14:textId="251E31D3" w:rsidTr="00A24539">
        <w:trPr>
          <w:trHeight w:val="45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410421CA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12AE8" w14:textId="10EC582B" w:rsidR="003E579F" w:rsidRPr="005F7F63" w:rsidRDefault="00633715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7EF09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8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9DD34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,343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7B874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,8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C2C8E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,032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62B70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5,189.1</w:t>
            </w:r>
          </w:p>
        </w:tc>
      </w:tr>
      <w:tr w:rsidR="005F7F63" w:rsidRPr="005F7F63" w14:paraId="7EB95B6D" w14:textId="11074F50" w:rsidTr="00A24539">
        <w:trPr>
          <w:trHeight w:val="45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23681C4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CFE4B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43EAB" w14:textId="69A78DFD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1.</w:t>
            </w:r>
            <w:r w:rsidR="00DE7659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4DB2C" w14:textId="37C26945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4.</w:t>
            </w:r>
            <w:r w:rsidR="003B1AB1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8F18A" w14:textId="2F2B3BF2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="003B1AB1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70AB5" w14:textId="1084ED95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3.</w:t>
            </w:r>
            <w:r w:rsidR="00C835B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97D9" w14:textId="19FF17CF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7.</w:t>
            </w:r>
            <w:r w:rsidR="00C835B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</w:p>
        </w:tc>
      </w:tr>
      <w:tr w:rsidR="005F7F63" w:rsidRPr="005F7F63" w14:paraId="33CAF31E" w14:textId="77777777" w:rsidTr="00A24539">
        <w:trPr>
          <w:trHeight w:val="45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B981" w14:textId="77777777" w:rsidR="009B0C8C" w:rsidRPr="005F7F63" w:rsidRDefault="009B0C8C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B13C11" w14:textId="0FA9FFE2" w:rsidR="009B0C8C" w:rsidRPr="005F7F63" w:rsidRDefault="009B0C8C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ses/1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5A2679" w14:textId="2DA51F56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82E90B" w14:textId="649F658A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.0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3312DB" w14:textId="0CAFE59E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671675" w14:textId="72A13139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.3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D53123" w14:textId="22F45150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99</w:t>
            </w:r>
          </w:p>
        </w:tc>
      </w:tr>
      <w:tr w:rsidR="005F7F63" w:rsidRPr="005F7F63" w14:paraId="2224CC27" w14:textId="525AB607" w:rsidTr="00A24539">
        <w:trPr>
          <w:trHeight w:val="45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7F56D58" w14:textId="1B619B81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econd wave (3</w:t>
            </w:r>
            <w:r w:rsidR="009467A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4 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708F7B" w14:textId="58385971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(%</w:t>
            </w:r>
            <w:r w:rsid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17C9C" w14:textId="1995BDE8" w:rsidR="003E579F" w:rsidRPr="005F7F63" w:rsidRDefault="003D6B37" w:rsidP="007E797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6,7</w:t>
            </w:r>
            <w:r w:rsidR="00C835B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6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5.9</w:t>
            </w:r>
            <w:r w:rsidR="007E797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1175A4" w14:textId="62F2633E" w:rsidR="003E579F" w:rsidRPr="005F7F63" w:rsidRDefault="00A40EE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50,</w:t>
            </w:r>
            <w:r w:rsidR="00D55B3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3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39.7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494A64" w14:textId="1CAA617A" w:rsidR="003E579F" w:rsidRPr="005F7F63" w:rsidRDefault="00A40EE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9</w:t>
            </w:r>
            <w:r w:rsidR="005A06F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5A06F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8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36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8E782" w14:textId="1A0B81B2" w:rsidR="003E579F" w:rsidRPr="005F7F63" w:rsidRDefault="00A40EE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93,</w:t>
            </w:r>
            <w:r w:rsidR="00044EF6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7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7.9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B25B76" w14:textId="7E968B27" w:rsidR="003E579F" w:rsidRPr="005F7F63" w:rsidRDefault="00C538F6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63</w:t>
            </w:r>
            <w:r w:rsidR="00D63BDA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D63BDA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5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00)</w:t>
            </w:r>
          </w:p>
        </w:tc>
      </w:tr>
      <w:tr w:rsidR="005F7F63" w:rsidRPr="005F7F63" w14:paraId="0BB0FE95" w14:textId="6CDCDE82" w:rsidTr="00A24539">
        <w:trPr>
          <w:trHeight w:val="133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78B8C709" w14:textId="77777777" w:rsidR="00AD5EA9" w:rsidRPr="005F7F63" w:rsidRDefault="00AD5EA9" w:rsidP="00AD5EA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8A06D" w14:textId="2A97BDB8" w:rsidR="00AD5EA9" w:rsidRPr="005F7F63" w:rsidRDefault="00633715" w:rsidP="00AD5EA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AD5EA9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F4EB0" w14:textId="6FAABF31" w:rsidR="00AD5EA9" w:rsidRPr="005F7F63" w:rsidRDefault="00AD5EA9" w:rsidP="00AD5EA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76</w:t>
            </w:r>
            <w:r w:rsidR="00D55B3C" w:rsidRPr="005F7F63">
              <w:rPr>
                <w:rFonts w:ascii="Arial" w:hAnsi="Arial" w:cs="Arial"/>
                <w:sz w:val="20"/>
                <w:szCs w:val="20"/>
              </w:rPr>
              <w:t>4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A8EA7" w14:textId="2F0BC857" w:rsidR="00AD5EA9" w:rsidRPr="005F7F63" w:rsidRDefault="00AD5EA9" w:rsidP="00AD5EA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8,5</w:t>
            </w:r>
            <w:r w:rsidR="005A06F4" w:rsidRPr="005F7F63">
              <w:rPr>
                <w:rFonts w:ascii="Arial" w:hAnsi="Arial" w:cs="Arial"/>
                <w:sz w:val="20"/>
                <w:szCs w:val="20"/>
              </w:rPr>
              <w:t>72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5A06F4" w:rsidRPr="005F7F63">
              <w:rPr>
                <w:rFonts w:ascii="Arial" w:hAnsi="Arial" w:cs="Arial"/>
                <w:sz w:val="20"/>
                <w:szCs w:val="20"/>
              </w:rPr>
              <w:t>4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F78E9" w14:textId="2A2C4E46" w:rsidR="00AD5EA9" w:rsidRPr="005F7F63" w:rsidRDefault="00AD5EA9" w:rsidP="00AD5EA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7,0</w:t>
            </w:r>
            <w:r w:rsidR="00044EF6" w:rsidRPr="005F7F63">
              <w:rPr>
                <w:rFonts w:ascii="Arial" w:hAnsi="Arial" w:cs="Arial"/>
                <w:sz w:val="20"/>
                <w:szCs w:val="20"/>
              </w:rPr>
              <w:t>56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044EF6" w:rsidRPr="005F7F63">
              <w:rPr>
                <w:rFonts w:ascii="Arial" w:hAnsi="Arial" w:cs="Arial"/>
                <w:sz w:val="20"/>
                <w:szCs w:val="20"/>
              </w:rPr>
              <w:t>8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E26C3" w14:textId="3CC2AE63" w:rsidR="00AD5EA9" w:rsidRPr="005F7F63" w:rsidRDefault="00AD5EA9" w:rsidP="00AD5EA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8,3</w:t>
            </w:r>
            <w:r w:rsidR="00D63BDA" w:rsidRPr="005F7F63">
              <w:rPr>
                <w:rFonts w:ascii="Arial" w:hAnsi="Arial" w:cs="Arial"/>
                <w:sz w:val="20"/>
                <w:szCs w:val="20"/>
              </w:rPr>
              <w:t>87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D63BDA" w:rsidRPr="005F7F63">
              <w:rPr>
                <w:rFonts w:ascii="Arial" w:hAnsi="Arial" w:cs="Arial"/>
                <w:sz w:val="20"/>
                <w:szCs w:val="20"/>
              </w:rPr>
              <w:t>9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1CF73" w14:textId="70A31CB2" w:rsidR="00AD5EA9" w:rsidRPr="005F7F63" w:rsidRDefault="00AD5EA9" w:rsidP="00AD5EA9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46,</w:t>
            </w:r>
            <w:r w:rsidR="00D63BDA" w:rsidRPr="005F7F63">
              <w:rPr>
                <w:rFonts w:ascii="Arial" w:hAnsi="Arial" w:cs="Arial"/>
                <w:sz w:val="20"/>
                <w:szCs w:val="20"/>
              </w:rPr>
              <w:t>781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D63BDA" w:rsidRPr="005F7F63">
              <w:rPr>
                <w:rFonts w:ascii="Arial" w:hAnsi="Arial" w:cs="Arial"/>
                <w:sz w:val="20"/>
                <w:szCs w:val="20"/>
              </w:rPr>
              <w:t>5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F7F63" w:rsidRPr="005F7F63" w14:paraId="413ACC70" w14:textId="73FAC504" w:rsidTr="00A24539">
        <w:trPr>
          <w:trHeight w:val="116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02356F9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54D2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9EE7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300F9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9305D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14CCD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5FB0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A00229" w:rsidRPr="005F7F63" w14:paraId="1BDB3463" w14:textId="77777777" w:rsidTr="00A24539">
        <w:trPr>
          <w:trHeight w:val="116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970EA" w14:textId="77777777" w:rsidR="009B0C8C" w:rsidRPr="005F7F63" w:rsidRDefault="009B0C8C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FDA1BD" w14:textId="6A5A081B" w:rsidR="009B0C8C" w:rsidRPr="005F7F63" w:rsidRDefault="009B0C8C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ses/1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32BC9C" w14:textId="040BAE14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7A6458" w14:textId="2806FC67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.8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685C3C" w14:textId="076B48D9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A74296" w14:textId="6422CCB1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9.5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B257B2" w14:textId="099259AE" w:rsidR="009B0C8C" w:rsidRPr="005F7F63" w:rsidRDefault="001115F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.57</w:t>
            </w:r>
          </w:p>
        </w:tc>
      </w:tr>
      <w:tr w:rsidR="005F7F63" w:rsidRPr="005F7F63" w14:paraId="65E57484" w14:textId="1EF1E582" w:rsidTr="00A24539">
        <w:trPr>
          <w:trHeight w:val="122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C1C07A" w14:textId="77777777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ird wave (27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01CF5B" w14:textId="461790D9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(%</w:t>
            </w:r>
            <w:r w:rsid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D49183" w14:textId="5BBF7494" w:rsidR="003E579F" w:rsidRPr="005F7F63" w:rsidRDefault="002476C5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81,</w:t>
            </w:r>
            <w:r w:rsidR="00D63BDA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70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2.</w:t>
            </w:r>
            <w:r w:rsidR="00FE4DA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CF074A" w14:textId="2E913BAA" w:rsidR="003E579F" w:rsidRPr="005F7F63" w:rsidRDefault="001A5A7A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3</w:t>
            </w:r>
            <w:r w:rsidR="00A5348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A5348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0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4</w:t>
            </w:r>
            <w:r w:rsidR="00FE4DA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  <w:r w:rsidR="008C73DD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.0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50A7F6" w14:textId="643A28BC" w:rsidR="003E579F" w:rsidRPr="005F7F63" w:rsidRDefault="001A5A7A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2</w:t>
            </w:r>
            <w:r w:rsidR="001E767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1E767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28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4B38A8" w14:textId="380ACF42" w:rsidR="003E579F" w:rsidRPr="005F7F63" w:rsidRDefault="001A5A7A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</w:t>
            </w:r>
            <w:r w:rsidR="00B25D76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B25D76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86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</w:t>
            </w:r>
            <w:r w:rsidR="00FE4DA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D5E554" w14:textId="53047748" w:rsidR="003E579F" w:rsidRPr="005F7F63" w:rsidRDefault="00FE4DA3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50</w:t>
            </w:r>
            <w:r w:rsidR="00A867DE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A867DE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8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00)</w:t>
            </w:r>
          </w:p>
        </w:tc>
      </w:tr>
      <w:tr w:rsidR="005F7F63" w:rsidRPr="005F7F63" w14:paraId="1FFB23FB" w14:textId="7D92A10E" w:rsidTr="00A24539">
        <w:trPr>
          <w:trHeight w:val="111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2EB3E138" w14:textId="77777777" w:rsidR="00A11FFB" w:rsidRPr="005F7F63" w:rsidRDefault="00A11FFB" w:rsidP="00A11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3DF16" w14:textId="12942678" w:rsidR="00A11FFB" w:rsidRPr="005F7F63" w:rsidRDefault="00633715" w:rsidP="00A11FF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A11FF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21C3E" w14:textId="0C875CC8" w:rsidR="00A11FFB" w:rsidRPr="005F7F63" w:rsidRDefault="00A11FFB" w:rsidP="00A11F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6,73</w:t>
            </w:r>
            <w:r w:rsidR="00A53483" w:rsidRPr="005F7F63">
              <w:rPr>
                <w:rFonts w:ascii="Arial" w:hAnsi="Arial" w:cs="Arial"/>
                <w:sz w:val="20"/>
                <w:szCs w:val="20"/>
              </w:rPr>
              <w:t>2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A53483" w:rsidRPr="005F7F63">
              <w:rPr>
                <w:rFonts w:ascii="Arial" w:hAnsi="Arial" w:cs="Arial"/>
                <w:sz w:val="20"/>
                <w:szCs w:val="20"/>
              </w:rPr>
              <w:t>2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25AC6" w14:textId="2FD38417" w:rsidR="00A11FFB" w:rsidRPr="005F7F63" w:rsidRDefault="00A11FFB" w:rsidP="00A11F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7,2</w:t>
            </w:r>
            <w:r w:rsidR="001E767C" w:rsidRPr="005F7F63">
              <w:rPr>
                <w:rFonts w:ascii="Arial" w:hAnsi="Arial" w:cs="Arial"/>
                <w:sz w:val="20"/>
                <w:szCs w:val="20"/>
              </w:rPr>
              <w:t>26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1E767C" w:rsidRPr="005F7F63">
              <w:rPr>
                <w:rFonts w:ascii="Arial" w:hAnsi="Arial" w:cs="Arial"/>
                <w:sz w:val="20"/>
                <w:szCs w:val="20"/>
              </w:rPr>
              <w:t>7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15FA2" w14:textId="4956290E" w:rsidR="00A11FFB" w:rsidRPr="005F7F63" w:rsidRDefault="00A11FFB" w:rsidP="00A11F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5,6</w:t>
            </w:r>
            <w:r w:rsidR="001E767C" w:rsidRPr="005F7F63">
              <w:rPr>
                <w:rFonts w:ascii="Arial" w:hAnsi="Arial" w:cs="Arial"/>
                <w:sz w:val="20"/>
                <w:szCs w:val="20"/>
              </w:rPr>
              <w:t>37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B25D76" w:rsidRPr="005F7F63">
              <w:rPr>
                <w:rFonts w:ascii="Arial" w:hAnsi="Arial" w:cs="Arial"/>
                <w:sz w:val="20"/>
                <w:szCs w:val="20"/>
              </w:rPr>
              <w:t>3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E8D84" w14:textId="63CC3405" w:rsidR="00A11FFB" w:rsidRPr="005F7F63" w:rsidRDefault="00A11FFB" w:rsidP="00A11F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6,0</w:t>
            </w:r>
            <w:r w:rsidR="00B25D76" w:rsidRPr="005F7F63">
              <w:rPr>
                <w:rFonts w:ascii="Arial" w:hAnsi="Arial" w:cs="Arial"/>
                <w:sz w:val="20"/>
                <w:szCs w:val="20"/>
              </w:rPr>
              <w:t>29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B25D76" w:rsidRPr="005F7F63">
              <w:rPr>
                <w:rFonts w:ascii="Arial" w:hAnsi="Arial" w:cs="Arial"/>
                <w:sz w:val="20"/>
                <w:szCs w:val="20"/>
              </w:rPr>
              <w:t>1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7B541" w14:textId="47893B79" w:rsidR="00A11FFB" w:rsidRPr="005F7F63" w:rsidRDefault="00A11FFB" w:rsidP="00A11FF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55,</w:t>
            </w:r>
            <w:r w:rsidR="00A867DE" w:rsidRPr="005F7F63">
              <w:rPr>
                <w:rFonts w:ascii="Arial" w:hAnsi="Arial" w:cs="Arial"/>
                <w:sz w:val="20"/>
                <w:szCs w:val="20"/>
              </w:rPr>
              <w:t>625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A867DE" w:rsidRPr="005F7F63">
              <w:rPr>
                <w:rFonts w:ascii="Arial" w:hAnsi="Arial" w:cs="Arial"/>
                <w:sz w:val="20"/>
                <w:szCs w:val="20"/>
              </w:rPr>
              <w:t>3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F7F63" w:rsidRPr="005F7F63" w14:paraId="466C491B" w14:textId="2302C0C1" w:rsidTr="00A24539">
        <w:trPr>
          <w:trHeight w:val="145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0A01F91" w14:textId="77777777" w:rsidR="0012114A" w:rsidRPr="005F7F63" w:rsidRDefault="0012114A" w:rsidP="001211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A6D0" w14:textId="77777777" w:rsidR="0012114A" w:rsidRPr="005F7F63" w:rsidRDefault="0012114A" w:rsidP="001211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48B0" w14:textId="5FBA5C5D" w:rsidR="0012114A" w:rsidRPr="005F7F63" w:rsidRDefault="0012114A" w:rsidP="001211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8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6616" w14:textId="546964F7" w:rsidR="0012114A" w:rsidRPr="005F7F63" w:rsidRDefault="0012114A" w:rsidP="001211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13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52990" w14:textId="6D8FA6A0" w:rsidR="0012114A" w:rsidRPr="005F7F63" w:rsidRDefault="0012114A" w:rsidP="001211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70.</w:t>
            </w:r>
            <w:r w:rsidR="00B25D76" w:rsidRPr="005F7F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75C4" w14:textId="3C16F059" w:rsidR="0012114A" w:rsidRPr="005F7F63" w:rsidRDefault="0012114A" w:rsidP="001211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5.</w:t>
            </w:r>
            <w:r w:rsidR="00A867DE" w:rsidRPr="005F7F6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AD52B" w14:textId="3AB07348" w:rsidR="0012114A" w:rsidRPr="005F7F63" w:rsidRDefault="0012114A" w:rsidP="0012114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91.</w:t>
            </w:r>
            <w:r w:rsidR="00A867DE" w:rsidRPr="005F7F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00229" w:rsidRPr="005F7F63" w14:paraId="2E0D5AA1" w14:textId="77777777" w:rsidTr="00A24539">
        <w:trPr>
          <w:trHeight w:val="145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E9A8B" w14:textId="77777777" w:rsidR="009B0C8C" w:rsidRPr="005F7F63" w:rsidRDefault="009B0C8C" w:rsidP="001211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4B8A61" w14:textId="1E6F3C74" w:rsidR="009B0C8C" w:rsidRPr="005F7F63" w:rsidRDefault="009B0C8C" w:rsidP="0012114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ses/1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089ACF" w14:textId="24A75991" w:rsidR="009B0C8C" w:rsidRPr="005F7F63" w:rsidRDefault="00E70EFF" w:rsidP="001211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27BC82" w14:textId="6FBD1EAC" w:rsidR="00E70EFF" w:rsidRPr="005F7F63" w:rsidRDefault="00E70EFF" w:rsidP="00E70E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7.9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77A1BD" w14:textId="577DD117" w:rsidR="009B0C8C" w:rsidRPr="005F7F63" w:rsidRDefault="00E70EFF" w:rsidP="001211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84B9B0" w14:textId="047F7FBE" w:rsidR="009B0C8C" w:rsidRPr="005F7F63" w:rsidRDefault="00E70EFF" w:rsidP="00E70EF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.8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D44951" w14:textId="1B0264C0" w:rsidR="009B0C8C" w:rsidRPr="005F7F63" w:rsidRDefault="00E70EFF" w:rsidP="001211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1.53</w:t>
            </w:r>
          </w:p>
        </w:tc>
      </w:tr>
      <w:tr w:rsidR="005F7F63" w:rsidRPr="005F7F63" w14:paraId="475486F9" w14:textId="70C6FBD8" w:rsidTr="00A24539">
        <w:trPr>
          <w:trHeight w:val="67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3D7A75" w14:textId="5A1EC8AF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ourth wave (</w:t>
            </w:r>
            <w:r w:rsidR="009467A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8FB8B1" w14:textId="07AED479" w:rsidR="003E579F" w:rsidRPr="005F7F63" w:rsidRDefault="003E579F" w:rsidP="00224BA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(%</w:t>
            </w:r>
            <w:r w:rsid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6A1BA1" w14:textId="35643D14" w:rsidR="003E579F" w:rsidRPr="005F7F63" w:rsidRDefault="008E6F2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5</w:t>
            </w:r>
            <w:r w:rsidR="00EB4C2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EB4C2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99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8.</w:t>
            </w:r>
            <w:r w:rsidR="00EB4C2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A6BDF2" w14:textId="5868F004" w:rsidR="003E579F" w:rsidRPr="005F7F63" w:rsidRDefault="008E6F2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  <w:r w:rsidR="008259B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8259B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69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48.</w:t>
            </w:r>
            <w:r w:rsidR="00052C3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CEADCD" w14:textId="27CFAF46" w:rsidR="003E579F" w:rsidRPr="005F7F63" w:rsidRDefault="008E6F2E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  <w:r w:rsidR="00A66C9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A66C9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8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34.</w:t>
            </w:r>
            <w:r w:rsidR="00A010A9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39800C" w14:textId="0FE05B7C" w:rsidR="003E579F" w:rsidRPr="005F7F63" w:rsidRDefault="00280F0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6</w:t>
            </w:r>
            <w:r w:rsidR="003941F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3941F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61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9.</w:t>
            </w:r>
            <w:r w:rsidR="001B601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A5F549" w14:textId="58F30B55" w:rsidR="003E579F" w:rsidRPr="005F7F63" w:rsidRDefault="00280F0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</w:t>
            </w:r>
            <w:r w:rsidR="00EF6C80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37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EF6C80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1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00)</w:t>
            </w:r>
          </w:p>
        </w:tc>
      </w:tr>
      <w:tr w:rsidR="005F7F63" w:rsidRPr="005F7F63" w14:paraId="67E3ACF7" w14:textId="6F92CC0E" w:rsidTr="00A24539">
        <w:trPr>
          <w:trHeight w:val="88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10CAE7E2" w14:textId="77777777" w:rsidR="00B45A13" w:rsidRPr="005F7F63" w:rsidRDefault="00B45A13" w:rsidP="00B45A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E9261" w14:textId="7A70AD99" w:rsidR="00B45A13" w:rsidRPr="005F7F63" w:rsidRDefault="00633715" w:rsidP="00B45A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B45A1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285CE" w14:textId="52FF6389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4C24" w:rsidRPr="005F7F63">
              <w:rPr>
                <w:rFonts w:ascii="Arial" w:hAnsi="Arial" w:cs="Arial"/>
                <w:sz w:val="20"/>
                <w:szCs w:val="20"/>
              </w:rPr>
              <w:t>6</w:t>
            </w:r>
            <w:r w:rsidRPr="005F7F63">
              <w:rPr>
                <w:rFonts w:ascii="Arial" w:hAnsi="Arial" w:cs="Arial"/>
                <w:sz w:val="20"/>
                <w:szCs w:val="20"/>
              </w:rPr>
              <w:t>,</w:t>
            </w:r>
            <w:r w:rsidR="00EB4C24" w:rsidRPr="005F7F63">
              <w:rPr>
                <w:rFonts w:ascii="Arial" w:hAnsi="Arial" w:cs="Arial"/>
                <w:sz w:val="20"/>
                <w:szCs w:val="20"/>
              </w:rPr>
              <w:t>843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3FF43" w14:textId="70A39DEE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52C3C" w:rsidRPr="005F7F63">
              <w:rPr>
                <w:rFonts w:ascii="Arial" w:hAnsi="Arial" w:cs="Arial"/>
                <w:sz w:val="20"/>
                <w:szCs w:val="20"/>
              </w:rPr>
              <w:t>3</w:t>
            </w:r>
            <w:r w:rsidRPr="005F7F63">
              <w:rPr>
                <w:rFonts w:ascii="Arial" w:hAnsi="Arial" w:cs="Arial"/>
                <w:sz w:val="20"/>
                <w:szCs w:val="20"/>
              </w:rPr>
              <w:t>8,</w:t>
            </w:r>
            <w:r w:rsidR="00052C3C" w:rsidRPr="005F7F63">
              <w:rPr>
                <w:rFonts w:ascii="Arial" w:hAnsi="Arial" w:cs="Arial"/>
                <w:sz w:val="20"/>
                <w:szCs w:val="20"/>
              </w:rPr>
              <w:t>429.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4757F" w14:textId="00ADED40" w:rsidR="00B45A13" w:rsidRPr="005F7F63" w:rsidRDefault="00A010A9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7</w:t>
            </w:r>
            <w:r w:rsidR="00B45A13" w:rsidRPr="005F7F63">
              <w:rPr>
                <w:rFonts w:ascii="Arial" w:hAnsi="Arial" w:cs="Arial"/>
                <w:sz w:val="20"/>
                <w:szCs w:val="20"/>
              </w:rPr>
              <w:t>,</w:t>
            </w:r>
            <w:r w:rsidRPr="005F7F63">
              <w:rPr>
                <w:rFonts w:ascii="Arial" w:hAnsi="Arial" w:cs="Arial"/>
                <w:sz w:val="20"/>
                <w:szCs w:val="20"/>
              </w:rPr>
              <w:t>277</w:t>
            </w:r>
            <w:r w:rsidR="00B45A13"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Pr="005F7F63">
              <w:rPr>
                <w:rFonts w:ascii="Arial" w:hAnsi="Arial" w:cs="Arial"/>
                <w:sz w:val="20"/>
                <w:szCs w:val="20"/>
              </w:rPr>
              <w:t>6</w:t>
            </w:r>
            <w:r w:rsidR="00B45A13"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C5FE8" w14:textId="1C81C460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41FB" w:rsidRPr="005F7F63">
              <w:rPr>
                <w:rFonts w:ascii="Arial" w:hAnsi="Arial" w:cs="Arial"/>
                <w:sz w:val="20"/>
                <w:szCs w:val="20"/>
              </w:rPr>
              <w:t>7</w:t>
            </w:r>
            <w:r w:rsidRPr="005F7F63">
              <w:rPr>
                <w:rFonts w:ascii="Arial" w:hAnsi="Arial" w:cs="Arial"/>
                <w:sz w:val="20"/>
                <w:szCs w:val="20"/>
              </w:rPr>
              <w:t>,</w:t>
            </w:r>
            <w:r w:rsidR="003941FB" w:rsidRPr="005F7F63">
              <w:rPr>
                <w:rFonts w:ascii="Arial" w:hAnsi="Arial" w:cs="Arial"/>
                <w:sz w:val="20"/>
                <w:szCs w:val="20"/>
              </w:rPr>
              <w:t>346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3941FB" w:rsidRPr="005F7F63">
              <w:rPr>
                <w:rFonts w:ascii="Arial" w:hAnsi="Arial" w:cs="Arial"/>
                <w:sz w:val="20"/>
                <w:szCs w:val="20"/>
              </w:rPr>
              <w:t>1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807CC" w14:textId="6C3925CD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F6C80" w:rsidRPr="005F7F63">
              <w:rPr>
                <w:rFonts w:ascii="Arial" w:hAnsi="Arial" w:cs="Arial"/>
                <w:sz w:val="20"/>
                <w:szCs w:val="20"/>
              </w:rPr>
              <w:t>79</w:t>
            </w:r>
            <w:r w:rsidRPr="005F7F63">
              <w:rPr>
                <w:rFonts w:ascii="Arial" w:hAnsi="Arial" w:cs="Arial"/>
                <w:sz w:val="20"/>
                <w:szCs w:val="20"/>
              </w:rPr>
              <w:t>,89</w:t>
            </w:r>
            <w:r w:rsidR="009C653F" w:rsidRPr="005F7F63">
              <w:rPr>
                <w:rFonts w:ascii="Arial" w:hAnsi="Arial" w:cs="Arial"/>
                <w:sz w:val="20"/>
                <w:szCs w:val="20"/>
              </w:rPr>
              <w:t>6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9C653F" w:rsidRPr="005F7F63">
              <w:rPr>
                <w:rFonts w:ascii="Arial" w:hAnsi="Arial" w:cs="Arial"/>
                <w:sz w:val="20"/>
                <w:szCs w:val="20"/>
              </w:rPr>
              <w:t>3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F7F63" w:rsidRPr="005F7F63" w14:paraId="011782E3" w14:textId="5B6D521C" w:rsidTr="00A24539">
        <w:trPr>
          <w:trHeight w:val="136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246F73B9" w14:textId="77777777" w:rsidR="00B45A13" w:rsidRPr="005F7F63" w:rsidRDefault="00B45A13" w:rsidP="00B45A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73A93" w14:textId="2C4F6077" w:rsidR="009B0C8C" w:rsidRPr="005F7F63" w:rsidRDefault="00B45A13" w:rsidP="00B45A1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F065A" w14:textId="5D7409BD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</w:t>
            </w:r>
            <w:r w:rsidR="008259B4" w:rsidRPr="005F7F63">
              <w:rPr>
                <w:rFonts w:ascii="Arial" w:hAnsi="Arial" w:cs="Arial"/>
                <w:sz w:val="20"/>
                <w:szCs w:val="20"/>
              </w:rPr>
              <w:t>62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8259B4" w:rsidRPr="005F7F6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36238" w14:textId="2F8B708C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3</w:t>
            </w:r>
            <w:r w:rsidR="00A66C9C" w:rsidRPr="005F7F63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BC8AC" w14:textId="09C2662F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</w:t>
            </w:r>
            <w:r w:rsidR="00A010A9" w:rsidRPr="005F7F63">
              <w:rPr>
                <w:rFonts w:ascii="Arial" w:hAnsi="Arial" w:cs="Arial"/>
                <w:sz w:val="20"/>
                <w:szCs w:val="20"/>
              </w:rPr>
              <w:t>5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A010A9" w:rsidRPr="005F7F6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E4F85" w14:textId="5AAEF186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</w:t>
            </w:r>
            <w:r w:rsidR="003941FB" w:rsidRPr="005F7F6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5D68" w14:textId="23EF04E7" w:rsidR="00B45A13" w:rsidRPr="005F7F63" w:rsidRDefault="00B45A13" w:rsidP="00B45A1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</w:t>
            </w:r>
            <w:r w:rsidR="009C653F" w:rsidRPr="005F7F63">
              <w:rPr>
                <w:rFonts w:ascii="Arial" w:hAnsi="Arial" w:cs="Arial"/>
                <w:sz w:val="20"/>
                <w:szCs w:val="20"/>
              </w:rPr>
              <w:t>12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9C653F" w:rsidRPr="005F7F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00229" w:rsidRPr="005F7F63" w14:paraId="3C2B125E" w14:textId="77777777" w:rsidTr="00A24539">
        <w:trPr>
          <w:trHeight w:val="79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F783F" w14:textId="77777777" w:rsidR="00E70EFF" w:rsidRPr="005F7F63" w:rsidRDefault="00E70EFF" w:rsidP="00224BA5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B4B23F" w14:textId="5B6C739E" w:rsidR="00E70EFF" w:rsidRPr="005F7F63" w:rsidRDefault="00E70EFF" w:rsidP="00224BA5">
            <w:pPr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ases/1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26FEEB" w14:textId="2BB12EE3" w:rsidR="00E70EFF" w:rsidRPr="005F7F63" w:rsidRDefault="00E70EF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0E43A7" w14:textId="227BFFBC" w:rsidR="00E70EFF" w:rsidRPr="005F7F63" w:rsidRDefault="00E70EF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.5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46460B" w14:textId="6939099E" w:rsidR="00E70EFF" w:rsidRPr="005F7F63" w:rsidRDefault="00E70EF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1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F9EEE2" w14:textId="5F745370" w:rsidR="00E70EFF" w:rsidRPr="005F7F63" w:rsidRDefault="00E70EF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1.2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84E3A9B" w14:textId="00CAF212" w:rsidR="00E70EFF" w:rsidRPr="005F7F63" w:rsidRDefault="00E70EF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4.11</w:t>
            </w:r>
          </w:p>
        </w:tc>
      </w:tr>
      <w:tr w:rsidR="00011CD5" w:rsidRPr="00011CD5" w14:paraId="7A15451E" w14:textId="26546C85" w:rsidTr="00437C6D">
        <w:trPr>
          <w:trHeight w:val="79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2245B2" w14:textId="77777777" w:rsidR="00011CD5" w:rsidRPr="00011CD5" w:rsidRDefault="00011CD5" w:rsidP="00224B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Total, all four waves </w:t>
            </w:r>
          </w:p>
          <w:p w14:paraId="7E04F4DC" w14:textId="6061B324" w:rsidR="00011CD5" w:rsidRPr="00011CD5" w:rsidRDefault="00011CD5" w:rsidP="00224B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(115 weeks) 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32972F" w14:textId="0A7215D7" w:rsidR="00011CD5" w:rsidRPr="00011CD5" w:rsidRDefault="00011CD5" w:rsidP="00224BA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n (% of the wave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4B012B" w14:textId="646DB71E" w:rsidR="00011CD5" w:rsidRPr="00011CD5" w:rsidRDefault="00011CD5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466,558 (8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396DA3" w14:textId="040BD49A" w:rsidR="00011CD5" w:rsidRPr="00011CD5" w:rsidRDefault="00011CD5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,558,668 (44.4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67E015" w14:textId="3B67C89C" w:rsidR="00011CD5" w:rsidRPr="00011CD5" w:rsidRDefault="00011CD5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,951,168 (33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10EECA" w14:textId="7334074E" w:rsidR="00011CD5" w:rsidRPr="00011CD5" w:rsidRDefault="00011CD5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781,320 (13.6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94A8D4" w14:textId="6F6DA3B2" w:rsidR="00011CD5" w:rsidRPr="00011CD5" w:rsidRDefault="00011CD5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5,757,714 (100)</w:t>
            </w:r>
          </w:p>
        </w:tc>
      </w:tr>
      <w:tr w:rsidR="00011CD5" w:rsidRPr="00011CD5" w14:paraId="0F6FF35E" w14:textId="77777777" w:rsidTr="00437C6D">
        <w:trPr>
          <w:trHeight w:val="79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4048536" w14:textId="77777777" w:rsidR="00011CD5" w:rsidRPr="00011CD5" w:rsidRDefault="00011CD5" w:rsidP="00CF122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72EFA" w14:textId="05611093" w:rsidR="00011CD5" w:rsidRPr="00011CD5" w:rsidRDefault="00011CD5" w:rsidP="00CF122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n per</w:t>
            </w: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1F5CC" w14:textId="035C4E88" w:rsidR="00011CD5" w:rsidRPr="00011CD5" w:rsidRDefault="00011CD5" w:rsidP="00CF12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4,05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F902B" w14:textId="5C8DFD5D" w:rsidR="00011CD5" w:rsidRPr="00011CD5" w:rsidRDefault="00011CD5" w:rsidP="00CF12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22,249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A7B3E" w14:textId="62760FF4" w:rsidR="00011CD5" w:rsidRPr="00011CD5" w:rsidRDefault="00011CD5" w:rsidP="00CF12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16,96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6C727" w14:textId="647460AB" w:rsidR="00011CD5" w:rsidRPr="00011CD5" w:rsidRDefault="00011CD5" w:rsidP="00CF12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6,794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2DD89" w14:textId="50FE9286" w:rsidR="00011CD5" w:rsidRPr="00011CD5" w:rsidRDefault="00011CD5" w:rsidP="00CF122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50,067.1</w:t>
            </w:r>
          </w:p>
        </w:tc>
      </w:tr>
      <w:tr w:rsidR="00A00229" w:rsidRPr="00011CD5" w14:paraId="1F8FCB93" w14:textId="77777777" w:rsidTr="00A24539">
        <w:trPr>
          <w:trHeight w:val="134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C5ED" w14:textId="77777777" w:rsidR="00E70EFF" w:rsidRPr="00011CD5" w:rsidRDefault="00E70EFF" w:rsidP="00E76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A105" w14:textId="72A830D2" w:rsidR="00E70EFF" w:rsidRPr="00011CD5" w:rsidRDefault="00E70EFF" w:rsidP="00E7627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cases/1,000 inhab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8183C" w14:textId="4618EADA" w:rsidR="00E70EFF" w:rsidRPr="00011CD5" w:rsidRDefault="00A00229" w:rsidP="00A002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659FD" w14:textId="072569DC" w:rsidR="00E70EFF" w:rsidRPr="00011CD5" w:rsidRDefault="00A00229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62.4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70E7D" w14:textId="7CD6882F" w:rsidR="00E70EFF" w:rsidRPr="00011CD5" w:rsidRDefault="00A00229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65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38124" w14:textId="513B7155" w:rsidR="00E70EFF" w:rsidRPr="00011CD5" w:rsidRDefault="00A00229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51.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E109B" w14:textId="1FD1C7FB" w:rsidR="00E70EFF" w:rsidRPr="00011CD5" w:rsidRDefault="00A00229" w:rsidP="0033638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44.20</w:t>
            </w:r>
          </w:p>
        </w:tc>
      </w:tr>
      <w:tr w:rsidR="005F7F63" w:rsidRPr="005F7F63" w14:paraId="0BB4BC84" w14:textId="50E1A489" w:rsidTr="00CB2C50">
        <w:trPr>
          <w:trHeight w:val="695"/>
        </w:trPr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63365E" w14:textId="77777777" w:rsidR="00461222" w:rsidRPr="005F7F63" w:rsidRDefault="00461222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  <w:p w14:paraId="6E721D74" w14:textId="77777777" w:rsidR="00CB2C50" w:rsidRDefault="00CB2C50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  <w:p w14:paraId="21F534E8" w14:textId="7CBCB4D4" w:rsidR="003E579F" w:rsidRPr="005F7F63" w:rsidRDefault="00633715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COVID-19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A</w:t>
            </w:r>
            <w:r w:rsidR="00C253CA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ION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B5D54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85070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281E5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E2AA5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6F0E7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5F7F63" w:rsidRPr="005F7F63" w14:paraId="61442720" w14:textId="5D023DB0" w:rsidTr="00A24539">
        <w:trPr>
          <w:trHeight w:val="54"/>
        </w:trPr>
        <w:tc>
          <w:tcPr>
            <w:tcW w:w="2838" w:type="dxa"/>
            <w:gridSpan w:val="2"/>
            <w:vMerge w:val="restart"/>
            <w:tcBorders>
              <w:left w:val="nil"/>
              <w:right w:val="nil"/>
            </w:tcBorders>
          </w:tcPr>
          <w:p w14:paraId="2FB0CB54" w14:textId="37C7E1C6" w:rsidR="003E579F" w:rsidRPr="005F7F63" w:rsidRDefault="003E579F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irst wave (31 weeks)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7511E9" w14:textId="5F871849" w:rsidR="003E579F" w:rsidRPr="005F7F63" w:rsidRDefault="005F7F63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995B4C" w14:textId="61E1BC1B" w:rsidR="003E579F" w:rsidRPr="005F7F63" w:rsidRDefault="00712B37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,</w:t>
            </w:r>
            <w:r w:rsidR="008F06A3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7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.</w:t>
            </w:r>
            <w:r w:rsidR="000F187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02F4FB" w14:textId="619C71FB" w:rsidR="003E579F" w:rsidRPr="005F7F63" w:rsidRDefault="00712B37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</w:t>
            </w:r>
            <w:r w:rsidR="002205D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2205D4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9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</w:t>
            </w:r>
            <w:r w:rsidR="000F187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0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305B2C" w14:textId="47EB4D9A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0,578 (</w:t>
            </w:r>
            <w:r w:rsidR="000F187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0.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512E83" w14:textId="1DFC417E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0,366 (</w:t>
            </w:r>
            <w:r w:rsidR="000F187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5</w:t>
            </w:r>
            <w:r w:rsidR="003029A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.2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A7FA8F" w14:textId="71FF42D4" w:rsidR="003E579F" w:rsidRPr="005F7F63" w:rsidRDefault="00C013D8" w:rsidP="00B01339">
            <w:pPr>
              <w:tabs>
                <w:tab w:val="center" w:pos="530"/>
                <w:tab w:val="left" w:pos="752"/>
                <w:tab w:val="right" w:pos="1060"/>
              </w:tabs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ab/>
            </w:r>
            <w:r w:rsidR="00AF76D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0,114</w:t>
            </w:r>
            <w:r w:rsidR="00AF76DB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ab/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100)</w:t>
            </w:r>
          </w:p>
        </w:tc>
      </w:tr>
      <w:tr w:rsidR="005F7F63" w:rsidRPr="005F7F63" w14:paraId="70BF84C0" w14:textId="7F09972A" w:rsidTr="00A24539">
        <w:trPr>
          <w:trHeight w:val="57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0E9DD50A" w14:textId="77777777" w:rsidR="00591132" w:rsidRPr="005F7F63" w:rsidRDefault="00591132" w:rsidP="0059113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28F03" w14:textId="11DBFC68" w:rsidR="00591132" w:rsidRPr="005F7F63" w:rsidRDefault="0046794C" w:rsidP="0059113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59113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550A3" w14:textId="4262A260" w:rsidR="00591132" w:rsidRPr="005F7F63" w:rsidRDefault="00591132" w:rsidP="005911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99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3624C" w14:textId="4ED212B6" w:rsidR="00591132" w:rsidRPr="005F7F63" w:rsidRDefault="00591132" w:rsidP="005911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841.8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EB270" w14:textId="567083FA" w:rsidR="00591132" w:rsidRPr="005F7F63" w:rsidRDefault="00591132" w:rsidP="005911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599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02855" w14:textId="1FF95477" w:rsidR="00591132" w:rsidRPr="005F7F63" w:rsidRDefault="00591132" w:rsidP="005911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915.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8472E" w14:textId="080A2C5C" w:rsidR="00591132" w:rsidRPr="005F7F63" w:rsidRDefault="00591132" w:rsidP="0059113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601C" w:rsidRPr="005F7F63">
              <w:rPr>
                <w:rFonts w:ascii="Arial" w:hAnsi="Arial" w:cs="Arial"/>
                <w:sz w:val="20"/>
                <w:szCs w:val="20"/>
              </w:rPr>
              <w:t>6455.3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F7F63" w:rsidRPr="005F7F63" w14:paraId="7EEA8E53" w14:textId="48E69E64" w:rsidTr="00A24539">
        <w:trPr>
          <w:trHeight w:val="45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E54C02B" w14:textId="77777777" w:rsidR="004D7A3A" w:rsidRPr="005F7F63" w:rsidRDefault="004D7A3A" w:rsidP="004D7A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D2CBB" w14:textId="77777777" w:rsidR="004D7A3A" w:rsidRPr="005F7F63" w:rsidRDefault="004D7A3A" w:rsidP="004D7A3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9C631" w14:textId="60D16490" w:rsidR="004D7A3A" w:rsidRPr="005F7F63" w:rsidRDefault="004D7A3A" w:rsidP="004D7A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531D9" w14:textId="1799B407" w:rsidR="004D7A3A" w:rsidRPr="005F7F63" w:rsidRDefault="004D7A3A" w:rsidP="004D7A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9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628D4" w14:textId="46C2A9A0" w:rsidR="004D7A3A" w:rsidRPr="005F7F63" w:rsidRDefault="004D7A3A" w:rsidP="004D7A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8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4</w:t>
            </w:r>
            <w:r w:rsidRPr="005F7F63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FC11" w14:textId="78933D08" w:rsidR="004D7A3A" w:rsidRPr="005F7F63" w:rsidRDefault="004D7A3A" w:rsidP="004D7A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4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1B13" w14:textId="6BA217A3" w:rsidR="004D7A3A" w:rsidRPr="005F7F63" w:rsidRDefault="004D7A3A" w:rsidP="004D7A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7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5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012A81" w:rsidRPr="005F7F6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F7F63" w:rsidRPr="005F7F63" w14:paraId="3A5AB06A" w14:textId="77777777" w:rsidTr="00A24539">
        <w:trPr>
          <w:trHeight w:val="45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EB3D1" w14:textId="77777777" w:rsidR="003E579F" w:rsidRPr="005F7F63" w:rsidRDefault="003E579F" w:rsidP="00253D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54845" w14:textId="333F548D" w:rsidR="003E579F" w:rsidRPr="005F7F63" w:rsidRDefault="003E579F" w:rsidP="00C253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% 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cases 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</w:t>
            </w:r>
            <w:r w:rsidR="00633715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255C3" w14:textId="44ECAC98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0D362" w14:textId="46A61B69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A439F" w14:textId="6D765CF7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10F9D" w14:textId="70D9570E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7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0E69C" w14:textId="5CEDA081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</w:tr>
      <w:tr w:rsidR="005F7F63" w:rsidRPr="005F7F63" w14:paraId="42EEBC87" w14:textId="77777777" w:rsidTr="00A24539">
        <w:trPr>
          <w:trHeight w:val="45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5D6E7" w14:textId="77777777" w:rsidR="00A00229" w:rsidRPr="005F7F63" w:rsidRDefault="00A00229" w:rsidP="00253D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0248F1" w14:textId="7BE1CFE3" w:rsidR="00A00229" w:rsidRPr="005F7F63" w:rsidRDefault="00A00229" w:rsidP="00C253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ations/1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5041E" w14:textId="50BEE5FC" w:rsidR="00A00229" w:rsidRPr="005F7F63" w:rsidRDefault="008B409C" w:rsidP="00253D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6BC012" w14:textId="075DFA4D" w:rsidR="00A00229" w:rsidRPr="005F7F63" w:rsidRDefault="008B409C" w:rsidP="00253D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.3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B47630" w14:textId="376BCBDF" w:rsidR="00A00229" w:rsidRPr="005F7F63" w:rsidRDefault="008B409C" w:rsidP="00253D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7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26EED3" w14:textId="6CE7D180" w:rsidR="00A00229" w:rsidRPr="005F7F63" w:rsidRDefault="008B409C" w:rsidP="00253D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0.1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A4D0E4" w14:textId="08218D80" w:rsidR="00A00229" w:rsidRPr="005F7F63" w:rsidRDefault="008B409C" w:rsidP="00253D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5.36</w:t>
            </w:r>
          </w:p>
        </w:tc>
      </w:tr>
      <w:tr w:rsidR="005F7F63" w:rsidRPr="005F7F63" w14:paraId="4EE766F6" w14:textId="79415D0E" w:rsidTr="00A24539">
        <w:trPr>
          <w:trHeight w:val="45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311F9" w14:textId="5CA36462" w:rsidR="003E579F" w:rsidRPr="005F7F63" w:rsidRDefault="003E579F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econd wave (3</w:t>
            </w:r>
            <w:r w:rsidR="0046122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B52ED5" w14:textId="2125CDDB" w:rsidR="003E579F" w:rsidRPr="005F7F63" w:rsidRDefault="005F7F63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5D6BD" w14:textId="6374837E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,7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0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</w:t>
            </w:r>
            <w:r w:rsidR="0051744D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46B045" w14:textId="0EBA7074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7,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72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10.</w:t>
            </w:r>
            <w:r w:rsidR="004D436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6EAA00" w14:textId="2F39C77B" w:rsidR="003E579F" w:rsidRPr="005F7F63" w:rsidRDefault="0010156B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3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3</w:t>
            </w:r>
            <w:r w:rsidR="0051744D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.</w:t>
            </w:r>
            <w:r w:rsidR="004D436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8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5F90B4" w14:textId="607EEC45" w:rsidR="003E579F" w:rsidRPr="005F7F63" w:rsidRDefault="0010156B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0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52.</w:t>
            </w:r>
            <w:r w:rsidR="00F27BC7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6B494A" w14:textId="3A45B679" w:rsidR="003E579F" w:rsidRPr="005F7F63" w:rsidRDefault="0010156B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6</w:t>
            </w:r>
            <w:r w:rsidR="008555B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,</w:t>
            </w:r>
            <w:r w:rsidR="004D436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52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</w:t>
            </w:r>
            <w:r w:rsidR="003E579F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100)</w:t>
            </w:r>
          </w:p>
        </w:tc>
      </w:tr>
      <w:tr w:rsidR="005F7F63" w:rsidRPr="005F7F63" w14:paraId="5C0A797D" w14:textId="055C2D2F" w:rsidTr="00A24539">
        <w:trPr>
          <w:trHeight w:val="117"/>
        </w:trPr>
        <w:tc>
          <w:tcPr>
            <w:tcW w:w="28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E65C55C" w14:textId="77777777" w:rsidR="00B572C6" w:rsidRPr="005F7F63" w:rsidRDefault="00B572C6" w:rsidP="00B572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113AB" w14:textId="0B172079" w:rsidR="00B572C6" w:rsidRPr="005F7F63" w:rsidRDefault="0046794C" w:rsidP="00B572C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n </w:t>
            </w:r>
            <w:r w:rsidR="0072225C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per </w:t>
            </w:r>
            <w:r w:rsidR="00B572C6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C5844" w14:textId="092C73FC" w:rsidR="00B572C6" w:rsidRPr="005F7F63" w:rsidRDefault="00B572C6" w:rsidP="00B572C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06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31E0A" w14:textId="3CF2EDC8" w:rsidR="00B572C6" w:rsidRPr="005F7F63" w:rsidRDefault="00B572C6" w:rsidP="00B572C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78</w:t>
            </w:r>
            <w:r w:rsidR="00F27BC7" w:rsidRPr="005F7F63">
              <w:rPr>
                <w:rFonts w:ascii="Arial" w:hAnsi="Arial" w:cs="Arial"/>
                <w:sz w:val="20"/>
                <w:szCs w:val="20"/>
              </w:rPr>
              <w:t>7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F27BC7" w:rsidRPr="005F7F63">
              <w:rPr>
                <w:rFonts w:ascii="Arial" w:hAnsi="Arial" w:cs="Arial"/>
                <w:sz w:val="20"/>
                <w:szCs w:val="20"/>
              </w:rPr>
              <w:t>8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450B5" w14:textId="7F69D251" w:rsidR="00B572C6" w:rsidRPr="005F7F63" w:rsidRDefault="00B572C6" w:rsidP="00B572C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</w:t>
            </w:r>
            <w:r w:rsidR="00F27BC7" w:rsidRPr="005F7F63">
              <w:rPr>
                <w:rFonts w:ascii="Arial" w:hAnsi="Arial" w:cs="Arial"/>
                <w:sz w:val="20"/>
                <w:szCs w:val="20"/>
              </w:rPr>
              <w:t>723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C14697" w:rsidRPr="005F7F63">
              <w:rPr>
                <w:rFonts w:ascii="Arial" w:hAnsi="Arial" w:cs="Arial"/>
                <w:sz w:val="20"/>
                <w:szCs w:val="20"/>
              </w:rPr>
              <w:t>9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8F8F5" w14:textId="79CB4047" w:rsidR="00B572C6" w:rsidRPr="005F7F63" w:rsidRDefault="00B572C6" w:rsidP="00B572C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3,9</w:t>
            </w:r>
            <w:r w:rsidR="00C14697" w:rsidRPr="005F7F63">
              <w:rPr>
                <w:rFonts w:ascii="Arial" w:hAnsi="Arial" w:cs="Arial"/>
                <w:sz w:val="20"/>
                <w:szCs w:val="20"/>
              </w:rPr>
              <w:t>80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C14697" w:rsidRPr="005F7F63">
              <w:rPr>
                <w:rFonts w:ascii="Arial" w:hAnsi="Arial" w:cs="Arial"/>
                <w:sz w:val="20"/>
                <w:szCs w:val="20"/>
              </w:rPr>
              <w:t>1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3BA99" w14:textId="3CC4613D" w:rsidR="00B572C6" w:rsidRPr="005F7F63" w:rsidRDefault="00B572C6" w:rsidP="00B572C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7,</w:t>
            </w:r>
            <w:r w:rsidR="00C14697" w:rsidRPr="005F7F63">
              <w:rPr>
                <w:rFonts w:ascii="Arial" w:hAnsi="Arial" w:cs="Arial"/>
                <w:sz w:val="20"/>
                <w:szCs w:val="20"/>
              </w:rPr>
              <w:t>598</w:t>
            </w:r>
            <w:r w:rsidRPr="005F7F63">
              <w:rPr>
                <w:rFonts w:ascii="Arial" w:hAnsi="Arial" w:cs="Arial"/>
                <w:sz w:val="20"/>
                <w:szCs w:val="20"/>
              </w:rPr>
              <w:t>.</w:t>
            </w:r>
            <w:r w:rsidR="00C14697" w:rsidRPr="005F7F63">
              <w:rPr>
                <w:rFonts w:ascii="Arial" w:hAnsi="Arial" w:cs="Arial"/>
                <w:sz w:val="20"/>
                <w:szCs w:val="20"/>
              </w:rPr>
              <w:t>6</w:t>
            </w:r>
            <w:r w:rsidRPr="005F7F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F7F63" w:rsidRPr="005F7F63" w14:paraId="46D92750" w14:textId="3567EA67" w:rsidTr="00A24539">
        <w:trPr>
          <w:trHeight w:val="70"/>
        </w:trPr>
        <w:tc>
          <w:tcPr>
            <w:tcW w:w="28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E39EA2" w14:textId="77777777" w:rsidR="003E579F" w:rsidRPr="005F7F63" w:rsidRDefault="003E579F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67BE" w14:textId="3B65EA50" w:rsidR="003E579F" w:rsidRPr="005F7F63" w:rsidRDefault="003E579F" w:rsidP="00E762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% </w:t>
            </w:r>
            <w:r w:rsidR="0046122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of 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DB62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62615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A142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5292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E6C9B" w14:textId="77777777" w:rsidR="003E579F" w:rsidRPr="005F7F63" w:rsidRDefault="003E579F" w:rsidP="0033638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5F7F63" w:rsidRPr="005F7F63" w14:paraId="6477D01B" w14:textId="77777777" w:rsidTr="00A24539">
        <w:trPr>
          <w:trHeight w:val="70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4E548" w14:textId="77777777" w:rsidR="003E579F" w:rsidRPr="005F7F63" w:rsidRDefault="003E579F" w:rsidP="00253D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CF776" w14:textId="7AC20371" w:rsidR="003E579F" w:rsidRPr="005F7F63" w:rsidRDefault="00633715" w:rsidP="00253D3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ases hospitaliz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E50E5" w14:textId="3271BA16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231AB" w14:textId="4FFCAD1E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823BE" w14:textId="36C572A2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224E4" w:rsidRPr="005F7F63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019D3" w14:textId="702EAF5C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D224E4" w:rsidRPr="005F7F6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D224E4" w:rsidRPr="005F7F6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B7969" w14:textId="07E416A8" w:rsidR="003E579F" w:rsidRPr="005F7F63" w:rsidRDefault="003E579F" w:rsidP="00253D3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6.</w:t>
            </w:r>
            <w:r w:rsidR="00D224E4" w:rsidRPr="005F7F6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B409C" w:rsidRPr="005F7F63" w14:paraId="0F988357" w14:textId="77777777" w:rsidTr="00A24539">
        <w:trPr>
          <w:trHeight w:val="70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353D5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140060" w14:textId="20F12430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ations/1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5F2F3A" w14:textId="6F4DEBEE" w:rsidR="008B409C" w:rsidRPr="005F7F63" w:rsidRDefault="008B409C" w:rsidP="008B40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A3A16F" w14:textId="5D14FC2A" w:rsidR="008B409C" w:rsidRPr="005F7F63" w:rsidRDefault="008B409C" w:rsidP="008B40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74DF3C" w14:textId="687739A2" w:rsidR="008B409C" w:rsidRPr="005F7F63" w:rsidRDefault="008B409C" w:rsidP="008B40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A4FEAC" w14:textId="4CCE2DC9" w:rsidR="008B409C" w:rsidRPr="005F7F63" w:rsidRDefault="008B409C" w:rsidP="008B40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92.6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B12AE" w14:textId="6EC00DAA" w:rsidR="008B409C" w:rsidRPr="005F7F63" w:rsidRDefault="008B409C" w:rsidP="008B409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20.42</w:t>
            </w:r>
          </w:p>
        </w:tc>
      </w:tr>
      <w:tr w:rsidR="005F7F63" w:rsidRPr="005F7F63" w14:paraId="1E1A4200" w14:textId="640D4ED4" w:rsidTr="00A24539">
        <w:trPr>
          <w:trHeight w:val="125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C5F9F6" w14:textId="1B26C0D3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ird wave (27 semana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131A4D" w14:textId="1E3432C1" w:rsidR="008B409C" w:rsidRPr="005F7F63" w:rsidRDefault="005F7F63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53879E" w14:textId="41B85A7E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,350 (3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BBA7DB" w14:textId="782B3925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9,506 (20.2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0D6E65" w14:textId="3860E741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0,455 (34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99773" w14:textId="04EF580A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0,985 (41.7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164323" w14:textId="529C6942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46,296 (100)</w:t>
            </w:r>
          </w:p>
        </w:tc>
      </w:tr>
      <w:tr w:rsidR="005F7F63" w:rsidRPr="005F7F63" w14:paraId="10ED5190" w14:textId="2DC53CE3" w:rsidTr="00A24539">
        <w:trPr>
          <w:trHeight w:val="112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7062BAE3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87BD8" w14:textId="028244F1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3DE2A" w14:textId="2A6A7BF2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98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EE327" w14:textId="6E1E4D2F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,092.8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D063F" w14:textId="07C4802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,868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53F67" w14:textId="3C172FEA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258.7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E4C2E" w14:textId="084C2DCF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5,418.4 </w:t>
            </w:r>
          </w:p>
        </w:tc>
      </w:tr>
      <w:tr w:rsidR="005F7F63" w:rsidRPr="005F7F63" w14:paraId="493811A3" w14:textId="3DC5EBD7" w:rsidTr="00A24539">
        <w:trPr>
          <w:trHeight w:val="119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B5EB469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C1BB3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F9019" w14:textId="7908252A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4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7E27B" w14:textId="7232A10B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7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84288" w14:textId="5A36A26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D1793" w14:textId="4617FCD9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3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E36C6" w14:textId="76F56B7C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5.0</w:t>
            </w:r>
          </w:p>
        </w:tc>
      </w:tr>
      <w:tr w:rsidR="005F7F63" w:rsidRPr="005F7F63" w14:paraId="40AEDDEB" w14:textId="77777777" w:rsidTr="00A24539">
        <w:trPr>
          <w:trHeight w:val="119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C3007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B6F69" w14:textId="10E5499B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ases hospitaliz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DD427" w14:textId="2B404E57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0C12B" w14:textId="6C9B187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F8921" w14:textId="5DFE04B3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C9028" w14:textId="61A41A2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307D9" w14:textId="6D17C05D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01326F" w:rsidRPr="005F7F63" w14:paraId="1FBE7857" w14:textId="77777777" w:rsidTr="00A24539">
        <w:trPr>
          <w:trHeight w:val="119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A3BF4" w14:textId="77777777" w:rsidR="0001326F" w:rsidRPr="005F7F63" w:rsidRDefault="0001326F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3AEEAE" w14:textId="5E060E7E" w:rsidR="0001326F" w:rsidRPr="005F7F63" w:rsidRDefault="0001326F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ations/1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E390C1" w14:textId="67B2E7C4" w:rsidR="0001326F" w:rsidRPr="005F7F63" w:rsidRDefault="0001326F" w:rsidP="008B40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352C95" w14:textId="5461DCFF" w:rsidR="0001326F" w:rsidRPr="005F7F63" w:rsidRDefault="0001326F" w:rsidP="008B40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7.2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FC1C41" w14:textId="5323A475" w:rsidR="0001326F" w:rsidRPr="005F7F63" w:rsidRDefault="0001326F" w:rsidP="008B40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6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D4D870" w14:textId="2B23D5CF" w:rsidR="0001326F" w:rsidRPr="005F7F63" w:rsidRDefault="0001326F" w:rsidP="008B409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0.5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7FE69A" w14:textId="3ACCA7FC" w:rsidR="0001326F" w:rsidRPr="005F7F63" w:rsidRDefault="0001326F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1.23</w:t>
            </w:r>
          </w:p>
        </w:tc>
      </w:tr>
      <w:tr w:rsidR="005F7F63" w:rsidRPr="005F7F63" w14:paraId="7B21555B" w14:textId="1F6817AD" w:rsidTr="00A24539">
        <w:trPr>
          <w:trHeight w:val="103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096D8A" w14:textId="3E7A2B71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ourth wave (</w:t>
            </w:r>
            <w:r w:rsidR="0046122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BBFA03" w14:textId="3795D6F0" w:rsidR="008B409C" w:rsidRPr="005F7F63" w:rsidRDefault="005F7F63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A22E3D" w14:textId="31BE1D1F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,479 (7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19F11B" w14:textId="7A1438E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,307 (14.8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33403F" w14:textId="130E3C79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,021 (24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0BD227" w14:textId="240FB52F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6,730 (52.8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A460C5" w14:textId="3934F561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9,537 (100)</w:t>
            </w:r>
          </w:p>
        </w:tc>
      </w:tr>
      <w:tr w:rsidR="005F7F63" w:rsidRPr="005F7F63" w14:paraId="6C0327E5" w14:textId="62734456" w:rsidTr="00A24539">
        <w:trPr>
          <w:trHeight w:val="105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48D4848F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E4F92" w14:textId="1FC5B7E1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F63EA" w14:textId="2531C6F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38.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8D39C" w14:textId="582CA09A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448.1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AEC14" w14:textId="4CDDA7FC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74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F7E06" w14:textId="6AF52250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,597.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2A650" w14:textId="4BCDF708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3,023.3 </w:t>
            </w:r>
          </w:p>
        </w:tc>
      </w:tr>
      <w:tr w:rsidR="005F7F63" w:rsidRPr="005F7F63" w14:paraId="152449ED" w14:textId="676581B6" w:rsidTr="00A24539">
        <w:trPr>
          <w:trHeight w:val="92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01E7E6B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9D06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B3F7" w14:textId="3D67E38C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CDAD4" w14:textId="7BDCF0EE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7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D786" w14:textId="24B8267D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07B8" w14:textId="1999991B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50817" w14:textId="15A41C1B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</w:tr>
      <w:tr w:rsidR="005F7F63" w:rsidRPr="005F7F63" w14:paraId="433963FF" w14:textId="77777777" w:rsidTr="00A24539">
        <w:trPr>
          <w:trHeight w:val="92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F113B" w14:textId="77777777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4B3A4" w14:textId="6EE35DE4" w:rsidR="008B409C" w:rsidRPr="005F7F63" w:rsidRDefault="008B409C" w:rsidP="008B409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ases hospitaliz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C5EB1" w14:textId="616F96F5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9640C" w14:textId="10FF2686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FFF97" w14:textId="27759D47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D3EF7" w14:textId="661F61EA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54DFE" w14:textId="5CFC45E4" w:rsidR="008B409C" w:rsidRPr="005F7F63" w:rsidRDefault="008B409C" w:rsidP="008B40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01326F" w:rsidRPr="005F7F63" w14:paraId="0C9E5C77" w14:textId="77777777" w:rsidTr="00A24539">
        <w:trPr>
          <w:trHeight w:val="92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57A5" w14:textId="77777777" w:rsidR="0001326F" w:rsidRPr="005F7F63" w:rsidRDefault="0001326F" w:rsidP="000132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822831" w14:textId="2966D56F" w:rsidR="0001326F" w:rsidRPr="005F7F63" w:rsidRDefault="0001326F" w:rsidP="000132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Hospitalizations/1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4C8BB5" w14:textId="4F279019" w:rsidR="0001326F" w:rsidRPr="005F7F63" w:rsidRDefault="00173A3D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988987" w14:textId="21C1E9E4" w:rsidR="0001326F" w:rsidRPr="005F7F63" w:rsidRDefault="00173A3D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E0D3BE" w14:textId="02DF9B14" w:rsidR="0001326F" w:rsidRPr="005F7F63" w:rsidRDefault="00173A3D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27CF60" w14:textId="6FF631F7" w:rsidR="0001326F" w:rsidRPr="005F7F63" w:rsidRDefault="00173A3D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4.4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4B8E49" w14:textId="3B08DAF8" w:rsidR="0001326F" w:rsidRPr="005F7F63" w:rsidRDefault="00173A3D" w:rsidP="0001326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.34</w:t>
            </w:r>
          </w:p>
        </w:tc>
      </w:tr>
      <w:tr w:rsidR="00A24539" w:rsidRPr="00011CD5" w14:paraId="2EF2FF23" w14:textId="5027DCCE" w:rsidTr="00CB6EFC">
        <w:trPr>
          <w:trHeight w:val="81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000C03F" w14:textId="7016AEE2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Total, four waves </w:t>
            </w:r>
          </w:p>
          <w:p w14:paraId="2C34CE68" w14:textId="59F8FCA2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(115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DF464C" w14:textId="27FA16A6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n (% of the wave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A352BB" w14:textId="0312D65A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7,644 (2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5FED03" w14:textId="710278D4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93,480 (13.7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ED123C" w14:textId="7A7C55CE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43,389 (35.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66132B" w14:textId="16065EC2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27,386 (48.0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91D708" w14:textId="26B9E219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681,899 (100)</w:t>
            </w:r>
          </w:p>
        </w:tc>
      </w:tr>
      <w:tr w:rsidR="00A24539" w:rsidRPr="00011CD5" w14:paraId="66642C4C" w14:textId="77777777" w:rsidTr="00CB6EFC">
        <w:trPr>
          <w:trHeight w:val="81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030174FE" w14:textId="77777777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1DC0F" w14:textId="449993D1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per</w:t>
            </w:r>
            <w:r w:rsidRPr="00011C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41698" w14:textId="3C6A35AD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15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3D2B0" w14:textId="1C625EC2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812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65B03" w14:textId="2AC0E7FA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2,11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E8151" w14:textId="17FB855C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2,846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3EA9A" w14:textId="66CD93C9" w:rsidR="00A24539" w:rsidRPr="00011CD5" w:rsidRDefault="00A24539" w:rsidP="0001326F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5,929.6</w:t>
            </w:r>
          </w:p>
        </w:tc>
      </w:tr>
      <w:tr w:rsidR="00A24539" w:rsidRPr="00011CD5" w14:paraId="39D32C83" w14:textId="77777777" w:rsidTr="00CB6EFC">
        <w:trPr>
          <w:trHeight w:val="81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50F2C6B6" w14:textId="77777777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E21E4" w14:textId="35BB0607" w:rsidR="00A24539" w:rsidRPr="00011CD5" w:rsidRDefault="00A24539" w:rsidP="0001326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 xml:space="preserve">% cases hospitalized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6DF46" w14:textId="53208A95" w:rsidR="00A24539" w:rsidRPr="00011CD5" w:rsidRDefault="00A24539" w:rsidP="0001326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06A27" w14:textId="6F52378F" w:rsidR="00A24539" w:rsidRPr="00011CD5" w:rsidRDefault="00A24539" w:rsidP="0001326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3.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53F65" w14:textId="08BC5C3B" w:rsidR="00A24539" w:rsidRPr="00011CD5" w:rsidRDefault="00A24539" w:rsidP="0001326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DEED2" w14:textId="333B26BC" w:rsidR="00A24539" w:rsidRPr="00011CD5" w:rsidRDefault="00A24539" w:rsidP="0001326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41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F9BC6" w14:textId="5523D3A1" w:rsidR="00A24539" w:rsidRPr="00011CD5" w:rsidRDefault="00A24539" w:rsidP="0001326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11.8</w:t>
            </w:r>
          </w:p>
        </w:tc>
      </w:tr>
      <w:tr w:rsidR="00A24539" w:rsidRPr="00011CD5" w14:paraId="7598301C" w14:textId="77777777" w:rsidTr="00CB2C50">
        <w:trPr>
          <w:trHeight w:val="272"/>
        </w:trPr>
        <w:tc>
          <w:tcPr>
            <w:tcW w:w="28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5B304" w14:textId="77777777" w:rsidR="00A24539" w:rsidRPr="00011CD5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D159D9" w14:textId="6916DF1C" w:rsidR="00A24539" w:rsidRPr="00011CD5" w:rsidRDefault="00A24539" w:rsidP="00173A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011C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Hospitalizations/1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70B8EC" w14:textId="0089FC3B" w:rsidR="00A24539" w:rsidRPr="00011CD5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3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72D61A" w14:textId="345F38FA" w:rsidR="00A24539" w:rsidRPr="00011CD5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22.8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8C8F45" w14:textId="359C7C91" w:rsidR="00A24539" w:rsidRPr="00011CD5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81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61179D" w14:textId="24A49F79" w:rsidR="00A24539" w:rsidRPr="00011CD5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217.8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D3E229" w14:textId="7F62015E" w:rsidR="00A24539" w:rsidRPr="00011CD5" w:rsidRDefault="00A24539" w:rsidP="00CB2C5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1CD5">
              <w:rPr>
                <w:rFonts w:ascii="Arial" w:hAnsi="Arial" w:cs="Arial"/>
                <w:b/>
                <w:bCs/>
                <w:sz w:val="20"/>
                <w:szCs w:val="20"/>
              </w:rPr>
              <w:t>52.35</w:t>
            </w:r>
          </w:p>
        </w:tc>
      </w:tr>
      <w:tr w:rsidR="005F7F63" w:rsidRPr="005F7F63" w14:paraId="60D47468" w14:textId="77777777" w:rsidTr="00CB2C50">
        <w:trPr>
          <w:trHeight w:val="721"/>
        </w:trPr>
        <w:tc>
          <w:tcPr>
            <w:tcW w:w="5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509FB3" w14:textId="77777777" w:rsidR="00461222" w:rsidRPr="005F7F63" w:rsidRDefault="00461222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  <w:p w14:paraId="5C4213A5" w14:textId="77777777" w:rsidR="00CB2C50" w:rsidRDefault="00CB2C50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  <w:p w14:paraId="0FC3CE34" w14:textId="5938347A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ATHS CONFIRMED AS COVID-19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A5BA2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A3F47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CA5013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EB51B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69C3C" w14:textId="38F2B008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5F7F63" w:rsidRPr="005F7F63" w14:paraId="48361FA8" w14:textId="77777777" w:rsidTr="00A24539">
        <w:trPr>
          <w:trHeight w:val="72"/>
        </w:trPr>
        <w:tc>
          <w:tcPr>
            <w:tcW w:w="2838" w:type="dxa"/>
            <w:gridSpan w:val="2"/>
            <w:vMerge w:val="restart"/>
            <w:tcBorders>
              <w:left w:val="nil"/>
              <w:right w:val="nil"/>
            </w:tcBorders>
          </w:tcPr>
          <w:p w14:paraId="5182A0A8" w14:textId="0BBC0EE0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irst wave (31 weeks)</w:t>
            </w:r>
          </w:p>
        </w:tc>
        <w:tc>
          <w:tcPr>
            <w:tcW w:w="297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5A35EF" w14:textId="7E1C5638" w:rsidR="00173A3D" w:rsidRPr="005F7F63" w:rsidRDefault="005F7F63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F9D8FD" w14:textId="25E80F0F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90 (0.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409CAB" w14:textId="23486161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,385 (5.5)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F4837A" w14:textId="58C0F014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3,278 (33.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CD51D8" w14:textId="58C3FB6F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9,238 (60.3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5B2563" w14:textId="575B56A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8,291 (100)</w:t>
            </w:r>
          </w:p>
        </w:tc>
      </w:tr>
      <w:tr w:rsidR="005F7F63" w:rsidRPr="005F7F63" w14:paraId="261A4B82" w14:textId="77777777" w:rsidTr="00A24539">
        <w:trPr>
          <w:trHeight w:val="70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5F69569B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C6BB2" w14:textId="3B39F635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C8161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C276C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3.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15B7C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07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8F8A9F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910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5E926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,170.7</w:t>
            </w:r>
          </w:p>
        </w:tc>
      </w:tr>
      <w:tr w:rsidR="005F7F63" w:rsidRPr="005F7F63" w14:paraId="32B733CC" w14:textId="77777777" w:rsidTr="00A24539">
        <w:trPr>
          <w:trHeight w:val="146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9CF6EC0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A241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55DAB" w14:textId="676C6A1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762F5" w14:textId="72D4A93A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84.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11D1" w14:textId="68392CFD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5D57" w14:textId="63A8681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5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80FD" w14:textId="2AAA709C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70.9</w:t>
            </w:r>
          </w:p>
        </w:tc>
      </w:tr>
      <w:tr w:rsidR="005F7F63" w:rsidRPr="005F7F63" w14:paraId="2E90DBA6" w14:textId="77777777" w:rsidTr="00A24539">
        <w:trPr>
          <w:trHeight w:val="146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D71DA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5AC6A" w14:textId="43D8ADBD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F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4076A" w14:textId="008A6DDA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D7473" w14:textId="59A4F31C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D96539" w14:textId="280F50B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D28E1" w14:textId="6E9960B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60C2A" w14:textId="0D1F2DB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173A3D" w:rsidRPr="005F7F63" w14:paraId="3EE8967B" w14:textId="77777777" w:rsidTr="00A24539">
        <w:trPr>
          <w:trHeight w:val="146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26B0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311543" w14:textId="585921F0" w:rsidR="00173A3D" w:rsidRPr="005F7F63" w:rsidRDefault="009467A5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aths/10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0997AF" w14:textId="0261F5B9" w:rsidR="00173A3D" w:rsidRPr="005F7F63" w:rsidRDefault="009467A5" w:rsidP="00173A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0D0770" w14:textId="504DEA82" w:rsidR="00173A3D" w:rsidRPr="005F7F63" w:rsidRDefault="009467A5" w:rsidP="00173A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E33EFC" w14:textId="4AEC9B42" w:rsidR="00173A3D" w:rsidRPr="005F7F63" w:rsidRDefault="009467A5" w:rsidP="00173A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111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F42795" w14:textId="5B5664CB" w:rsidR="00173A3D" w:rsidRPr="005F7F63" w:rsidRDefault="009467A5" w:rsidP="00173A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394.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9F5766" w14:textId="0CEB6793" w:rsidR="00173A3D" w:rsidRPr="005F7F63" w:rsidRDefault="009467A5" w:rsidP="00173A3D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F63">
              <w:rPr>
                <w:rFonts w:ascii="Arial" w:hAnsi="Arial" w:cs="Arial"/>
                <w:color w:val="000000"/>
                <w:sz w:val="20"/>
                <w:szCs w:val="20"/>
              </w:rPr>
              <w:t>75.46</w:t>
            </w:r>
          </w:p>
        </w:tc>
      </w:tr>
      <w:tr w:rsidR="005F7F63" w:rsidRPr="005F7F63" w14:paraId="58FCE5FB" w14:textId="77777777" w:rsidTr="00A24539">
        <w:trPr>
          <w:trHeight w:val="51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4AF439" w14:textId="714E8890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Second wave </w:t>
            </w:r>
            <w:r w:rsidR="0046122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(34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8803C1" w14:textId="358B887E" w:rsidR="00173A3D" w:rsidRPr="005F7F63" w:rsidRDefault="005F7F63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CC25CB" w14:textId="3B873F5A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05 (0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0A541" w14:textId="031B914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,370 (4.6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E5E43D" w14:textId="2C44B84D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1,370 (29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A71452" w14:textId="46A73A8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90,550 (65.3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E51CC9" w14:textId="27B4DF54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38,695 (100)</w:t>
            </w:r>
          </w:p>
        </w:tc>
      </w:tr>
      <w:tr w:rsidR="005F7F63" w:rsidRPr="005F7F63" w14:paraId="03F53855" w14:textId="77777777" w:rsidTr="00A24539">
        <w:trPr>
          <w:trHeight w:val="70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790FC697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28B16" w14:textId="5520F438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EAB20" w14:textId="4DC6FC73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1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7C642" w14:textId="3F0F74EC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82.0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DD7CC" w14:textId="2A2CAB3D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,1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C96D6" w14:textId="6ABAF33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587.1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34E89" w14:textId="2A3D717F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3,962.7 </w:t>
            </w:r>
          </w:p>
        </w:tc>
      </w:tr>
      <w:tr w:rsidR="005F7F63" w:rsidRPr="005F7F63" w14:paraId="302EA28C" w14:textId="77777777" w:rsidTr="00A24539">
        <w:trPr>
          <w:trHeight w:val="131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17EB6A2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14B51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33837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955C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BC2C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9DFB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A704A" w14:textId="7777777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00</w:t>
            </w:r>
          </w:p>
        </w:tc>
      </w:tr>
      <w:tr w:rsidR="005F7F63" w:rsidRPr="005F7F63" w14:paraId="6E3E0BAD" w14:textId="77777777" w:rsidTr="00A24539">
        <w:trPr>
          <w:trHeight w:val="131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6FE16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E47DD" w14:textId="4BCADD9C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F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7DA21" w14:textId="7795D9B2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7ECBF" w14:textId="47528689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21D2C" w14:textId="51C840D1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60D42" w14:textId="576260B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76282" w14:textId="6FD87284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9467A5" w:rsidRPr="005F7F63" w14:paraId="00FE766F" w14:textId="77777777" w:rsidTr="00A24539">
        <w:trPr>
          <w:trHeight w:val="131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40C2C" w14:textId="77777777" w:rsidR="009467A5" w:rsidRPr="005F7F63" w:rsidRDefault="009467A5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E3DE29" w14:textId="23692D9B" w:rsidR="009467A5" w:rsidRPr="005F7F63" w:rsidRDefault="009467A5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aths/10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CE8D36" w14:textId="12373EA8" w:rsidR="009467A5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0BFA94" w14:textId="4267A21D" w:rsidR="009467A5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5.5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98CED1" w14:textId="73739471" w:rsidR="009467A5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38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42F39B" w14:textId="13FD4D20" w:rsidR="009467A5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02.5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884651" w14:textId="3A342301" w:rsidR="009467A5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6.47</w:t>
            </w:r>
          </w:p>
        </w:tc>
      </w:tr>
      <w:tr w:rsidR="005F7F63" w:rsidRPr="005F7F63" w14:paraId="1ACD8A33" w14:textId="77777777" w:rsidTr="00A24539">
        <w:trPr>
          <w:trHeight w:val="45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1EA124" w14:textId="2BCF3CCF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Third wave (27 semana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18921C" w14:textId="2D721D1A" w:rsidR="00173A3D" w:rsidRPr="005F7F63" w:rsidRDefault="005F7F63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D6C866" w14:textId="7E45A02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59 (0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6BD6A7" w14:textId="103F5D5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7,027 (11.0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C87C01" w14:textId="75A4E041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0,800 (32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5D582D" w14:textId="29E1DAC3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5,505 (55.7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514195" w14:textId="264D7833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63,791 (100)</w:t>
            </w:r>
          </w:p>
        </w:tc>
      </w:tr>
      <w:tr w:rsidR="005F7F63" w:rsidRPr="005F7F63" w14:paraId="1E475DBA" w14:textId="77777777" w:rsidTr="00A24539">
        <w:trPr>
          <w:trHeight w:val="45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5A3B8C49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1AA7B" w14:textId="218335E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601FB" w14:textId="54B614DD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7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6D718" w14:textId="6F8CC38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60.3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6968C" w14:textId="5557C823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770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A691A" w14:textId="62F27D7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,315.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EE808" w14:textId="312B14B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,362.7 </w:t>
            </w:r>
          </w:p>
        </w:tc>
      </w:tr>
      <w:tr w:rsidR="005F7F63" w:rsidRPr="005F7F63" w14:paraId="49FAC601" w14:textId="77777777" w:rsidTr="00A24539">
        <w:trPr>
          <w:trHeight w:val="103"/>
        </w:trPr>
        <w:tc>
          <w:tcPr>
            <w:tcW w:w="2838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32E3632A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01DBE" w14:textId="68D5ACCA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F9E8" w14:textId="0302C948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2B1A" w14:textId="52F8373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9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34A0" w14:textId="7F667EF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EB018" w14:textId="148A8C73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39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7DFB" w14:textId="4457F10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5.9</w:t>
            </w:r>
          </w:p>
        </w:tc>
      </w:tr>
      <w:tr w:rsidR="005F7F63" w:rsidRPr="005F7F63" w14:paraId="02B5BF80" w14:textId="77777777" w:rsidTr="00A24539">
        <w:trPr>
          <w:trHeight w:val="103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7B48F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68C65" w14:textId="7449AEC8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F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4CC40" w14:textId="5354BA4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C574A" w14:textId="5FE80EF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D99E3" w14:textId="4E91DEAC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755CE7" w14:textId="46D66592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9CFAD" w14:textId="0D32492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461222" w:rsidRPr="005F7F63" w14:paraId="32FCF8DE" w14:textId="77777777" w:rsidTr="00CB2C50">
        <w:trPr>
          <w:trHeight w:val="103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754B" w14:textId="77777777" w:rsidR="00461222" w:rsidRPr="005F7F63" w:rsidRDefault="00461222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7683A0" w14:textId="278E433E" w:rsidR="00461222" w:rsidRPr="005F7F63" w:rsidRDefault="00461222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aths/10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0A498F9" w14:textId="4D597407" w:rsidR="00461222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8D4812" w14:textId="6AF3C5FA" w:rsidR="00461222" w:rsidRPr="005F7F63" w:rsidRDefault="00461222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7.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12BC8C" w14:textId="6ACF184F" w:rsidR="00461222" w:rsidRPr="005F7F63" w:rsidRDefault="00461222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69.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D81C47" w14:textId="43ACA917" w:rsidR="00461222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36.2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C1AC54" w14:textId="30D922FB" w:rsidR="00461222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8.97</w:t>
            </w:r>
          </w:p>
        </w:tc>
      </w:tr>
      <w:tr w:rsidR="005F7F63" w:rsidRPr="005F7F63" w14:paraId="6BA339DC" w14:textId="77777777" w:rsidTr="00CB2C50">
        <w:trPr>
          <w:trHeight w:val="45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AF480" w14:textId="1EC4F6C8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ourth wave (</w:t>
            </w:r>
            <w:r w:rsidR="00461222"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3</w:t>
            </w: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D29616" w14:textId="7BC59E7E" w:rsidR="00173A3D" w:rsidRPr="005F7F63" w:rsidRDefault="005F7F63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 (%</w:t>
            </w:r>
            <w:r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 xml:space="preserve"> of the wave</w:t>
            </w:r>
            <w:r w:rsidRPr="005F7F6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B23EA7" w14:textId="7538F9B8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77 (1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702635" w14:textId="4E6D451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,102 (4.5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308C2" w14:textId="07CE538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,133 (2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0BCC8D" w14:textId="31801C7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8,144 (73.6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CD0CD9" w14:textId="06F26D24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4,656 (100)</w:t>
            </w:r>
          </w:p>
        </w:tc>
      </w:tr>
      <w:tr w:rsidR="005F7F63" w:rsidRPr="005F7F63" w14:paraId="5554ECB7" w14:textId="77777777" w:rsidTr="00CB2C50">
        <w:trPr>
          <w:trHeight w:val="125"/>
        </w:trPr>
        <w:tc>
          <w:tcPr>
            <w:tcW w:w="28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FEFACE6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8D6AF" w14:textId="5CE2BECD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 per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0DD67" w14:textId="6F1B0821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A8C7C" w14:textId="298FF4D5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C699C" w14:textId="06E53D75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2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C432F" w14:textId="57B84127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788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A6726" w14:textId="2C79587B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,072.0</w:t>
            </w:r>
          </w:p>
        </w:tc>
      </w:tr>
      <w:tr w:rsidR="005F7F63" w:rsidRPr="005F7F63" w14:paraId="3209BB5E" w14:textId="77777777" w:rsidTr="00CB2C50">
        <w:trPr>
          <w:trHeight w:val="130"/>
        </w:trPr>
        <w:tc>
          <w:tcPr>
            <w:tcW w:w="28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60A180D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6FF5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of second wav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DD8C" w14:textId="481FB950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68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3201" w14:textId="36EF2929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7.3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2AA6" w14:textId="09CD17A2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2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81DCA" w14:textId="385E97E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20.0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B8F0D" w14:textId="7168CF1F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 xml:space="preserve"> 17.8 </w:t>
            </w:r>
          </w:p>
        </w:tc>
      </w:tr>
      <w:tr w:rsidR="005F7F63" w:rsidRPr="005F7F63" w14:paraId="248A1CA8" w14:textId="77777777" w:rsidTr="00A24539">
        <w:trPr>
          <w:trHeight w:val="130"/>
        </w:trPr>
        <w:tc>
          <w:tcPr>
            <w:tcW w:w="28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6CFE7" w14:textId="77777777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32C4AF" w14:textId="61D84F71" w:rsidR="00173A3D" w:rsidRPr="005F7F63" w:rsidRDefault="00173A3D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% CF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04504" w14:textId="6FB9D7BC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48352" w14:textId="6B58CA36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EA49A" w14:textId="1B218CC4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D6A2E" w14:textId="74F52765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F566D" w14:textId="3A2B410E" w:rsidR="00173A3D" w:rsidRPr="005F7F63" w:rsidRDefault="00173A3D" w:rsidP="00173A3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D508BC" w:rsidRPr="005F7F63" w14:paraId="409F0809" w14:textId="77777777" w:rsidTr="00A24539">
        <w:trPr>
          <w:trHeight w:val="130"/>
        </w:trPr>
        <w:tc>
          <w:tcPr>
            <w:tcW w:w="2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06D15" w14:textId="77777777" w:rsidR="00D508BC" w:rsidRPr="005F7F63" w:rsidRDefault="00D508BC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257F25" w14:textId="39561EF0" w:rsidR="00D508BC" w:rsidRPr="005F7F63" w:rsidRDefault="00D508BC" w:rsidP="00173A3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5F7F6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deaths/10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8B70F9" w14:textId="74B4A298" w:rsidR="00D508BC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7A0C0C" w14:textId="3DB58276" w:rsidR="00D508BC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2D117C" w14:textId="41F17E24" w:rsidR="00D508BC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7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0495D0" w14:textId="1271E888" w:rsidR="00D508BC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20.7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F44F9D" w14:textId="40804DC8" w:rsidR="00D508BC" w:rsidRPr="005F7F63" w:rsidRDefault="00D508BC" w:rsidP="00173A3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F7F63">
              <w:rPr>
                <w:rFonts w:ascii="Arial" w:hAnsi="Arial" w:cs="Arial"/>
                <w:sz w:val="20"/>
                <w:szCs w:val="20"/>
              </w:rPr>
              <w:t>18.93</w:t>
            </w:r>
          </w:p>
        </w:tc>
      </w:tr>
      <w:tr w:rsidR="00A24539" w:rsidRPr="00CB2C50" w14:paraId="3A8F71E0" w14:textId="77777777" w:rsidTr="00A24539">
        <w:trPr>
          <w:trHeight w:val="140"/>
        </w:trPr>
        <w:tc>
          <w:tcPr>
            <w:tcW w:w="28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EB43EAA" w14:textId="440CBDCF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Total, four waves </w:t>
            </w:r>
          </w:p>
          <w:p w14:paraId="3A65C896" w14:textId="5653FA40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(115 weeks)</w:t>
            </w:r>
          </w:p>
        </w:tc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CCE83F" w14:textId="26247D32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n (% of the wave)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C59210" w14:textId="2F281732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,531 (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7FDFFB" w14:textId="7629A94B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9,884 (6.1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8E41E3" w14:textId="0E48E4A0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100,581 (30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531C85" w14:textId="0400CD73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203,437 (62.5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8EA6F" w14:textId="67746753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325,433 (100)</w:t>
            </w:r>
          </w:p>
        </w:tc>
      </w:tr>
      <w:tr w:rsidR="00A24539" w:rsidRPr="00CB2C50" w14:paraId="4DD341F1" w14:textId="77777777" w:rsidTr="00A24539">
        <w:trPr>
          <w:trHeight w:val="140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65411DE5" w14:textId="77777777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4CA70" w14:textId="3ECFE2F3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n per</w:t>
            </w:r>
            <w:r w:rsidRPr="00CB2C5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 week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6E1E9" w14:textId="3124614F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57C76" w14:textId="4D9610BC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72.9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4AC62" w14:textId="6366C0D1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874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60C8E" w14:textId="41C3D039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,769.9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CA56F" w14:textId="038E2E81" w:rsidR="00A24539" w:rsidRPr="00CB2C50" w:rsidRDefault="00A24539" w:rsidP="00173A3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,829.85 </w:t>
            </w:r>
          </w:p>
        </w:tc>
      </w:tr>
      <w:tr w:rsidR="00A24539" w:rsidRPr="00CB2C50" w14:paraId="08CC6896" w14:textId="77777777" w:rsidTr="00A24539">
        <w:trPr>
          <w:trHeight w:val="140"/>
        </w:trPr>
        <w:tc>
          <w:tcPr>
            <w:tcW w:w="2838" w:type="dxa"/>
            <w:gridSpan w:val="2"/>
            <w:vMerge/>
            <w:tcBorders>
              <w:left w:val="nil"/>
              <w:right w:val="nil"/>
            </w:tcBorders>
          </w:tcPr>
          <w:p w14:paraId="555B12FA" w14:textId="77777777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3ECDE" w14:textId="08723302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% CF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2D7A4" w14:textId="31280D1A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78400" w14:textId="49FF9547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FAA2C" w14:textId="645E84BB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04056" w14:textId="1CA19AC6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26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101BB" w14:textId="77EBDDE0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5.7</w:t>
            </w:r>
          </w:p>
        </w:tc>
      </w:tr>
      <w:tr w:rsidR="00A24539" w:rsidRPr="00CB2C50" w14:paraId="6DE04142" w14:textId="77777777" w:rsidTr="00A24539">
        <w:trPr>
          <w:trHeight w:val="140"/>
        </w:trPr>
        <w:tc>
          <w:tcPr>
            <w:tcW w:w="283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C42237" w14:textId="77777777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61715F" w14:textId="2EC41774" w:rsidR="00A24539" w:rsidRPr="00CB2C50" w:rsidRDefault="00A24539" w:rsidP="00173A3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CB2C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deaths/100,000 inhab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4717BE" w14:textId="0091B1F8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3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667969" w14:textId="0678DABF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48.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4CA37D" w14:textId="525EC455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337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28C3EE" w14:textId="04C9F996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1,353.66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F17346" w14:textId="60A42005" w:rsidR="00A24539" w:rsidRPr="00CB2C50" w:rsidRDefault="00A24539" w:rsidP="00173A3D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2C50">
              <w:rPr>
                <w:rFonts w:ascii="Arial" w:hAnsi="Arial" w:cs="Arial"/>
                <w:b/>
                <w:bCs/>
                <w:sz w:val="20"/>
                <w:szCs w:val="20"/>
              </w:rPr>
              <w:t>249.83</w:t>
            </w:r>
          </w:p>
        </w:tc>
      </w:tr>
    </w:tbl>
    <w:p w14:paraId="674B21F2" w14:textId="48622B63" w:rsidR="00224BA5" w:rsidRPr="00D508BC" w:rsidRDefault="00224BA5">
      <w:pPr>
        <w:rPr>
          <w:rFonts w:ascii="Arial" w:hAnsi="Arial" w:cs="Arial"/>
          <w:sz w:val="12"/>
          <w:szCs w:val="12"/>
        </w:rPr>
      </w:pPr>
    </w:p>
    <w:p w14:paraId="5A3F1675" w14:textId="0CB227E2" w:rsidR="00224BA5" w:rsidRDefault="00D508BC">
      <w:pPr>
        <w:rPr>
          <w:rFonts w:ascii="Arial" w:hAnsi="Arial" w:cs="Arial"/>
          <w:sz w:val="24"/>
          <w:szCs w:val="24"/>
          <w:lang w:val="en-US"/>
        </w:rPr>
      </w:pPr>
      <w:r w:rsidRPr="00D508BC">
        <w:rPr>
          <w:rFonts w:ascii="Arial" w:hAnsi="Arial" w:cs="Arial"/>
          <w:sz w:val="24"/>
          <w:szCs w:val="24"/>
          <w:lang w:val="en-US"/>
        </w:rPr>
        <w:t>Wave definitions were: 1) Feb-16-2020 to Sept-19-2020 (epidemiological weeks 7-37 of 2020); 2) Sept-20-2020 to May-15-2021 (epi weeks 38 of 2020 to 19 of 2021); 3) May-16-2021 to Nov-20-2021 (epi weeks 20-46 of 2021); 4) Nov-21-2021 to Apr-30-2022 (epi weeks 47 of 2021 to 17 of 2022)</w:t>
      </w:r>
      <w:r w:rsidR="004D71C1">
        <w:rPr>
          <w:rFonts w:ascii="Arial" w:hAnsi="Arial" w:cs="Arial"/>
          <w:sz w:val="24"/>
          <w:szCs w:val="24"/>
          <w:lang w:val="en-US"/>
        </w:rPr>
        <w:t>.</w:t>
      </w:r>
    </w:p>
    <w:p w14:paraId="3C879F72" w14:textId="77777777" w:rsidR="00D203D0" w:rsidRPr="008A70E9" w:rsidRDefault="00D203D0" w:rsidP="00D203D0">
      <w:pPr>
        <w:rPr>
          <w:rFonts w:ascii="Arial" w:hAnsi="Arial" w:cs="Arial"/>
          <w:sz w:val="24"/>
          <w:szCs w:val="24"/>
          <w:lang w:val="en-US"/>
        </w:rPr>
      </w:pPr>
      <w:r w:rsidRPr="008A70E9">
        <w:rPr>
          <w:rFonts w:ascii="Arial" w:hAnsi="Arial" w:cs="Arial"/>
          <w:sz w:val="24"/>
          <w:szCs w:val="24"/>
          <w:lang w:val="en-US"/>
        </w:rPr>
        <w:t>Cases were confirmed by SARS-CoV-2 RT-PCR (35.1%), antigen test (57.0%), both (2.1%), or clinical/epidemiological evidence (5.8%)</w:t>
      </w:r>
    </w:p>
    <w:p w14:paraId="6900F324" w14:textId="119429EE" w:rsidR="005F7F63" w:rsidRDefault="005F7F6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FR, Case fatality Rate.</w:t>
      </w:r>
    </w:p>
    <w:p w14:paraId="690F6F78" w14:textId="23AD1F33" w:rsidR="00D203D0" w:rsidRPr="008A70E9" w:rsidRDefault="005F7F6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opulation estimates for rate calculations were: 0-19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yo</w:t>
      </w:r>
      <w:proofErr w:type="spellEnd"/>
      <w:r>
        <w:rPr>
          <w:rFonts w:ascii="Arial" w:hAnsi="Arial" w:cs="Arial"/>
          <w:sz w:val="24"/>
          <w:szCs w:val="24"/>
          <w:lang w:val="en-US"/>
        </w:rPr>
        <w:t>:</w:t>
      </w:r>
      <w:r w:rsidR="00597643">
        <w:rPr>
          <w:rFonts w:ascii="Arial" w:hAnsi="Arial" w:cs="Arial"/>
          <w:sz w:val="24"/>
          <w:szCs w:val="24"/>
          <w:lang w:val="en-US"/>
        </w:rPr>
        <w:t xml:space="preserve"> 44,403,83</w:t>
      </w:r>
      <w:r w:rsidR="00A24539">
        <w:rPr>
          <w:rFonts w:ascii="Arial" w:hAnsi="Arial" w:cs="Arial"/>
          <w:sz w:val="24"/>
          <w:szCs w:val="24"/>
          <w:lang w:val="en-US"/>
        </w:rPr>
        <w:t>7</w:t>
      </w:r>
      <w:r w:rsidR="00597643">
        <w:rPr>
          <w:rFonts w:ascii="Arial" w:hAnsi="Arial" w:cs="Arial"/>
          <w:sz w:val="24"/>
          <w:szCs w:val="24"/>
          <w:lang w:val="en-US"/>
        </w:rPr>
        <w:t xml:space="preserve">; 20-39 </w:t>
      </w:r>
      <w:proofErr w:type="spellStart"/>
      <w:r w:rsidR="00597643">
        <w:rPr>
          <w:rFonts w:ascii="Arial" w:hAnsi="Arial" w:cs="Arial"/>
          <w:sz w:val="24"/>
          <w:szCs w:val="24"/>
          <w:lang w:val="en-US"/>
        </w:rPr>
        <w:t>yo</w:t>
      </w:r>
      <w:proofErr w:type="spellEnd"/>
      <w:r w:rsidR="00597643">
        <w:rPr>
          <w:rFonts w:ascii="Arial" w:hAnsi="Arial" w:cs="Arial"/>
          <w:sz w:val="24"/>
          <w:szCs w:val="24"/>
          <w:lang w:val="en-US"/>
        </w:rPr>
        <w:t>: 40,990</w:t>
      </w:r>
      <w:r w:rsidR="00A24539">
        <w:rPr>
          <w:rFonts w:ascii="Arial" w:hAnsi="Arial" w:cs="Arial"/>
          <w:sz w:val="24"/>
          <w:szCs w:val="24"/>
          <w:lang w:val="en-US"/>
        </w:rPr>
        <w:t>,</w:t>
      </w:r>
      <w:r w:rsidR="00597643">
        <w:rPr>
          <w:rFonts w:ascii="Arial" w:hAnsi="Arial" w:cs="Arial"/>
          <w:sz w:val="24"/>
          <w:szCs w:val="24"/>
          <w:lang w:val="en-US"/>
        </w:rPr>
        <w:t xml:space="preserve">830; 40-59 </w:t>
      </w:r>
      <w:proofErr w:type="spellStart"/>
      <w:r w:rsidR="00597643">
        <w:rPr>
          <w:rFonts w:ascii="Arial" w:hAnsi="Arial" w:cs="Arial"/>
          <w:sz w:val="24"/>
          <w:szCs w:val="24"/>
          <w:lang w:val="en-US"/>
        </w:rPr>
        <w:t>yo</w:t>
      </w:r>
      <w:proofErr w:type="spellEnd"/>
      <w:r w:rsidR="00597643">
        <w:rPr>
          <w:rFonts w:ascii="Arial" w:hAnsi="Arial" w:cs="Arial"/>
          <w:sz w:val="24"/>
          <w:szCs w:val="24"/>
          <w:lang w:val="en-US"/>
        </w:rPr>
        <w:t>: 29,838,834 and 60+:15,028,719. Total population: 130,262,220 according to (22).</w:t>
      </w:r>
    </w:p>
    <w:sectPr w:rsidR="00D203D0" w:rsidRPr="008A70E9" w:rsidSect="00C253CA">
      <w:pgSz w:w="15840" w:h="12240" w:orient="landscape"/>
      <w:pgMar w:top="1701" w:right="1417" w:bottom="1701" w:left="113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D67FE" w14:textId="77777777" w:rsidR="00FD561B" w:rsidRDefault="00FD561B" w:rsidP="006E0DBE">
      <w:pPr>
        <w:spacing w:after="0" w:line="240" w:lineRule="auto"/>
      </w:pPr>
      <w:r>
        <w:separator/>
      </w:r>
    </w:p>
  </w:endnote>
  <w:endnote w:type="continuationSeparator" w:id="0">
    <w:p w14:paraId="472896FE" w14:textId="77777777" w:rsidR="00FD561B" w:rsidRDefault="00FD561B" w:rsidP="006E0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47945" w14:textId="77777777" w:rsidR="00FD561B" w:rsidRDefault="00FD561B" w:rsidP="006E0DBE">
      <w:pPr>
        <w:spacing w:after="0" w:line="240" w:lineRule="auto"/>
      </w:pPr>
      <w:r>
        <w:separator/>
      </w:r>
    </w:p>
  </w:footnote>
  <w:footnote w:type="continuationSeparator" w:id="0">
    <w:p w14:paraId="16300F1F" w14:textId="77777777" w:rsidR="00FD561B" w:rsidRDefault="00FD561B" w:rsidP="006E0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6A"/>
    <w:rsid w:val="000021FC"/>
    <w:rsid w:val="000048A3"/>
    <w:rsid w:val="00011CD5"/>
    <w:rsid w:val="00012A81"/>
    <w:rsid w:val="0001326F"/>
    <w:rsid w:val="000205BA"/>
    <w:rsid w:val="0002483F"/>
    <w:rsid w:val="00036CEF"/>
    <w:rsid w:val="00042324"/>
    <w:rsid w:val="00044EF6"/>
    <w:rsid w:val="00052C3C"/>
    <w:rsid w:val="000701FB"/>
    <w:rsid w:val="000855C5"/>
    <w:rsid w:val="000A075E"/>
    <w:rsid w:val="000B0892"/>
    <w:rsid w:val="000F187B"/>
    <w:rsid w:val="000F65C1"/>
    <w:rsid w:val="0010156B"/>
    <w:rsid w:val="001115FE"/>
    <w:rsid w:val="0012114A"/>
    <w:rsid w:val="001239C9"/>
    <w:rsid w:val="0013156A"/>
    <w:rsid w:val="00156FCA"/>
    <w:rsid w:val="00162DEF"/>
    <w:rsid w:val="00163B63"/>
    <w:rsid w:val="0017170F"/>
    <w:rsid w:val="00173A3D"/>
    <w:rsid w:val="00180B59"/>
    <w:rsid w:val="001A5A7A"/>
    <w:rsid w:val="001B0603"/>
    <w:rsid w:val="001B601C"/>
    <w:rsid w:val="001E1AB1"/>
    <w:rsid w:val="001E4035"/>
    <w:rsid w:val="001E568B"/>
    <w:rsid w:val="001E767C"/>
    <w:rsid w:val="00201BBA"/>
    <w:rsid w:val="002205D4"/>
    <w:rsid w:val="00224BA5"/>
    <w:rsid w:val="00233F2E"/>
    <w:rsid w:val="002418FA"/>
    <w:rsid w:val="002476C5"/>
    <w:rsid w:val="00253D3B"/>
    <w:rsid w:val="00273045"/>
    <w:rsid w:val="00280F0F"/>
    <w:rsid w:val="002C374D"/>
    <w:rsid w:val="002E3B3E"/>
    <w:rsid w:val="002E3F14"/>
    <w:rsid w:val="002F0857"/>
    <w:rsid w:val="002F6E42"/>
    <w:rsid w:val="003029A2"/>
    <w:rsid w:val="0033638D"/>
    <w:rsid w:val="003454A0"/>
    <w:rsid w:val="00363EFA"/>
    <w:rsid w:val="003941FB"/>
    <w:rsid w:val="003A0F7D"/>
    <w:rsid w:val="003A79E6"/>
    <w:rsid w:val="003B1AB1"/>
    <w:rsid w:val="003D5772"/>
    <w:rsid w:val="003D6B37"/>
    <w:rsid w:val="003E211E"/>
    <w:rsid w:val="003E50D9"/>
    <w:rsid w:val="003E579F"/>
    <w:rsid w:val="004047E1"/>
    <w:rsid w:val="00412E14"/>
    <w:rsid w:val="00416907"/>
    <w:rsid w:val="00435DD9"/>
    <w:rsid w:val="004427B3"/>
    <w:rsid w:val="00456C4C"/>
    <w:rsid w:val="00461222"/>
    <w:rsid w:val="0046794C"/>
    <w:rsid w:val="00482B26"/>
    <w:rsid w:val="00492AC1"/>
    <w:rsid w:val="004B552B"/>
    <w:rsid w:val="004B5B0F"/>
    <w:rsid w:val="004C7C49"/>
    <w:rsid w:val="004D436F"/>
    <w:rsid w:val="004D71C1"/>
    <w:rsid w:val="004D7A3A"/>
    <w:rsid w:val="004E39BD"/>
    <w:rsid w:val="004E6575"/>
    <w:rsid w:val="004E7815"/>
    <w:rsid w:val="004F20C2"/>
    <w:rsid w:val="00515A99"/>
    <w:rsid w:val="0051744D"/>
    <w:rsid w:val="0052687A"/>
    <w:rsid w:val="00540826"/>
    <w:rsid w:val="00552062"/>
    <w:rsid w:val="00562671"/>
    <w:rsid w:val="00591132"/>
    <w:rsid w:val="00597643"/>
    <w:rsid w:val="00597750"/>
    <w:rsid w:val="005A06F4"/>
    <w:rsid w:val="005B2E97"/>
    <w:rsid w:val="005C38FC"/>
    <w:rsid w:val="005C6461"/>
    <w:rsid w:val="005D02A9"/>
    <w:rsid w:val="005F7F63"/>
    <w:rsid w:val="006021C7"/>
    <w:rsid w:val="00605335"/>
    <w:rsid w:val="00621305"/>
    <w:rsid w:val="00633715"/>
    <w:rsid w:val="00650C63"/>
    <w:rsid w:val="0068361E"/>
    <w:rsid w:val="006A6F37"/>
    <w:rsid w:val="006B62FF"/>
    <w:rsid w:val="006C2690"/>
    <w:rsid w:val="006D4610"/>
    <w:rsid w:val="006E0DBE"/>
    <w:rsid w:val="00702D2B"/>
    <w:rsid w:val="00712B37"/>
    <w:rsid w:val="00716163"/>
    <w:rsid w:val="0072225C"/>
    <w:rsid w:val="00723681"/>
    <w:rsid w:val="00732E9B"/>
    <w:rsid w:val="00772DE0"/>
    <w:rsid w:val="00796838"/>
    <w:rsid w:val="007C64D7"/>
    <w:rsid w:val="007C7F90"/>
    <w:rsid w:val="007E04C1"/>
    <w:rsid w:val="007E163C"/>
    <w:rsid w:val="007E797B"/>
    <w:rsid w:val="007E7D91"/>
    <w:rsid w:val="007F64A7"/>
    <w:rsid w:val="008259B4"/>
    <w:rsid w:val="008366EF"/>
    <w:rsid w:val="00854BE5"/>
    <w:rsid w:val="008555BF"/>
    <w:rsid w:val="00856309"/>
    <w:rsid w:val="00876898"/>
    <w:rsid w:val="00883AB2"/>
    <w:rsid w:val="00893B1C"/>
    <w:rsid w:val="00896998"/>
    <w:rsid w:val="008A70E9"/>
    <w:rsid w:val="008B409C"/>
    <w:rsid w:val="008B7B3B"/>
    <w:rsid w:val="008C2BD3"/>
    <w:rsid w:val="008C73DD"/>
    <w:rsid w:val="008E6F2E"/>
    <w:rsid w:val="008F06A3"/>
    <w:rsid w:val="00910754"/>
    <w:rsid w:val="00915C09"/>
    <w:rsid w:val="00923638"/>
    <w:rsid w:val="00926987"/>
    <w:rsid w:val="00932073"/>
    <w:rsid w:val="009467A5"/>
    <w:rsid w:val="009A07F8"/>
    <w:rsid w:val="009A2E4C"/>
    <w:rsid w:val="009B0C8C"/>
    <w:rsid w:val="009C653F"/>
    <w:rsid w:val="00A00229"/>
    <w:rsid w:val="00A00870"/>
    <w:rsid w:val="00A010A9"/>
    <w:rsid w:val="00A11FFB"/>
    <w:rsid w:val="00A22A5D"/>
    <w:rsid w:val="00A24539"/>
    <w:rsid w:val="00A33F60"/>
    <w:rsid w:val="00A40EEE"/>
    <w:rsid w:val="00A53483"/>
    <w:rsid w:val="00A62D5F"/>
    <w:rsid w:val="00A66C9C"/>
    <w:rsid w:val="00A867DE"/>
    <w:rsid w:val="00A9587F"/>
    <w:rsid w:val="00A97BE0"/>
    <w:rsid w:val="00AB7A7E"/>
    <w:rsid w:val="00AD2E38"/>
    <w:rsid w:val="00AD5EA9"/>
    <w:rsid w:val="00AE0F01"/>
    <w:rsid w:val="00AF1885"/>
    <w:rsid w:val="00AF76DB"/>
    <w:rsid w:val="00B01339"/>
    <w:rsid w:val="00B015AA"/>
    <w:rsid w:val="00B25D76"/>
    <w:rsid w:val="00B35129"/>
    <w:rsid w:val="00B45A13"/>
    <w:rsid w:val="00B50A16"/>
    <w:rsid w:val="00B52429"/>
    <w:rsid w:val="00B5547D"/>
    <w:rsid w:val="00B572C6"/>
    <w:rsid w:val="00B72EF8"/>
    <w:rsid w:val="00B73AC9"/>
    <w:rsid w:val="00B85E41"/>
    <w:rsid w:val="00BA58C8"/>
    <w:rsid w:val="00BC5147"/>
    <w:rsid w:val="00BE36C0"/>
    <w:rsid w:val="00BF575C"/>
    <w:rsid w:val="00C013D8"/>
    <w:rsid w:val="00C14697"/>
    <w:rsid w:val="00C1656E"/>
    <w:rsid w:val="00C253CA"/>
    <w:rsid w:val="00C538F6"/>
    <w:rsid w:val="00C57883"/>
    <w:rsid w:val="00C835BC"/>
    <w:rsid w:val="00CA442D"/>
    <w:rsid w:val="00CB2C50"/>
    <w:rsid w:val="00CB3B2F"/>
    <w:rsid w:val="00CC35A9"/>
    <w:rsid w:val="00CE28D3"/>
    <w:rsid w:val="00CF122B"/>
    <w:rsid w:val="00CF1D01"/>
    <w:rsid w:val="00D203D0"/>
    <w:rsid w:val="00D224E4"/>
    <w:rsid w:val="00D43925"/>
    <w:rsid w:val="00D508BC"/>
    <w:rsid w:val="00D55B3C"/>
    <w:rsid w:val="00D57413"/>
    <w:rsid w:val="00D618E4"/>
    <w:rsid w:val="00D62402"/>
    <w:rsid w:val="00D63BDA"/>
    <w:rsid w:val="00D75AF4"/>
    <w:rsid w:val="00D77B19"/>
    <w:rsid w:val="00D82F3B"/>
    <w:rsid w:val="00D962F1"/>
    <w:rsid w:val="00DB0B5A"/>
    <w:rsid w:val="00DC6B0C"/>
    <w:rsid w:val="00DD1ED8"/>
    <w:rsid w:val="00DE7659"/>
    <w:rsid w:val="00E21C54"/>
    <w:rsid w:val="00E22B58"/>
    <w:rsid w:val="00E33A33"/>
    <w:rsid w:val="00E57D44"/>
    <w:rsid w:val="00E70EFF"/>
    <w:rsid w:val="00E91939"/>
    <w:rsid w:val="00EB4C24"/>
    <w:rsid w:val="00EC1EB1"/>
    <w:rsid w:val="00EC2AA8"/>
    <w:rsid w:val="00EF5F3E"/>
    <w:rsid w:val="00EF6C80"/>
    <w:rsid w:val="00F16CDF"/>
    <w:rsid w:val="00F27BC7"/>
    <w:rsid w:val="00F356BE"/>
    <w:rsid w:val="00F371F4"/>
    <w:rsid w:val="00F40FAF"/>
    <w:rsid w:val="00F71CC0"/>
    <w:rsid w:val="00F92518"/>
    <w:rsid w:val="00FA463B"/>
    <w:rsid w:val="00FB5638"/>
    <w:rsid w:val="00FD4FD3"/>
    <w:rsid w:val="00FD561B"/>
    <w:rsid w:val="00FD6DE1"/>
    <w:rsid w:val="00FE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57C0"/>
  <w15:chartTrackingRefBased/>
  <w15:docId w15:val="{AAB9FCC6-B3EA-459A-BB1E-EA9208E2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D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DBE"/>
  </w:style>
  <w:style w:type="paragraph" w:styleId="Footer">
    <w:name w:val="footer"/>
    <w:basedOn w:val="Normal"/>
    <w:link w:val="FooterChar"/>
    <w:uiPriority w:val="99"/>
    <w:unhideWhenUsed/>
    <w:rsid w:val="006E0DB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3</Pages>
  <Words>787</Words>
  <Characters>4453</Characters>
  <Application>Microsoft Office Word</Application>
  <DocSecurity>0</DocSecurity>
  <Lines>7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zel Solis Tejeda</dc:creator>
  <cp:keywords/>
  <dc:description/>
  <cp:lastModifiedBy>Microsoft Office User</cp:lastModifiedBy>
  <cp:revision>14</cp:revision>
  <dcterms:created xsi:type="dcterms:W3CDTF">2022-07-25T18:31:00Z</dcterms:created>
  <dcterms:modified xsi:type="dcterms:W3CDTF">2022-08-30T22:31:00Z</dcterms:modified>
</cp:coreProperties>
</file>